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FF3C7" w14:textId="74DD881C" w:rsidR="00C43877" w:rsidRPr="00DE236F" w:rsidRDefault="004C731D" w:rsidP="00DE236F">
      <w:pPr>
        <w:pStyle w:val="Heading2"/>
        <w:rPr>
          <w:rFonts w:ascii="Times New Roman" w:hAnsi="Times New Roman" w:cs="Times New Roman"/>
          <w:color w:val="auto"/>
        </w:rPr>
      </w:pPr>
      <w:r w:rsidRPr="00DE236F">
        <w:rPr>
          <w:rFonts w:ascii="Times New Roman" w:hAnsi="Times New Roman" w:cs="Times New Roman"/>
          <w:color w:val="auto"/>
        </w:rPr>
        <w:t>Appendix 2</w:t>
      </w:r>
    </w:p>
    <w:p w14:paraId="7A35C2F6" w14:textId="77777777" w:rsidR="004C731D" w:rsidRDefault="004C731D" w:rsidP="004C731D"/>
    <w:p w14:paraId="32065980" w14:textId="78EDA774" w:rsidR="004C731D" w:rsidRDefault="009A0996" w:rsidP="00DE236F">
      <w:pPr>
        <w:pStyle w:val="Heading3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Compliance checklist</w:t>
      </w:r>
    </w:p>
    <w:p w14:paraId="568B996D" w14:textId="77777777" w:rsidR="00F313F5" w:rsidRDefault="00F313F5" w:rsidP="00F313F5"/>
    <w:p w14:paraId="364FF4F9" w14:textId="3D5A84BF" w:rsidR="00F313F5" w:rsidRPr="00F335D6" w:rsidRDefault="00C8074C" w:rsidP="00F313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ollowing table </w:t>
      </w:r>
      <w:r w:rsidR="00F335D6">
        <w:rPr>
          <w:rFonts w:ascii="Times New Roman" w:hAnsi="Times New Roman" w:cs="Times New Roman"/>
        </w:rPr>
        <w:t xml:space="preserve">presents the </w:t>
      </w:r>
      <w:r w:rsidR="009A0996">
        <w:rPr>
          <w:rFonts w:ascii="Times New Roman" w:hAnsi="Times New Roman" w:cs="Times New Roman"/>
        </w:rPr>
        <w:t>compliance checklist</w:t>
      </w:r>
      <w:r w:rsidR="00F335D6">
        <w:rPr>
          <w:rFonts w:ascii="Times New Roman" w:hAnsi="Times New Roman" w:cs="Times New Roman"/>
        </w:rPr>
        <w:t xml:space="preserve"> of the identified discrete choice experiments. </w:t>
      </w:r>
    </w:p>
    <w:p w14:paraId="5F1984EA" w14:textId="77777777" w:rsidR="00F313F5" w:rsidRDefault="00F313F5" w:rsidP="00F313F5"/>
    <w:p w14:paraId="31E592E7" w14:textId="77777777" w:rsidR="00F313F5" w:rsidRDefault="00F313F5" w:rsidP="00F313F5">
      <w:pPr>
        <w:sectPr w:rsidR="00F313F5" w:rsidSect="00553FCA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F8E8B5" w14:textId="2B16DEDB" w:rsidR="00EF52E8" w:rsidRPr="00F335D6" w:rsidRDefault="00EF52E8" w:rsidP="00F335D6">
      <w:pPr>
        <w:pStyle w:val="Caption"/>
        <w:keepNext/>
        <w:rPr>
          <w:rFonts w:ascii="Times New Roman" w:hAnsi="Times New Roman" w:cs="Times New Roman"/>
        </w:rPr>
      </w:pPr>
      <w:bookmarkStart w:id="0" w:name="_Ref165468663"/>
      <w:r w:rsidRPr="00F335D6">
        <w:rPr>
          <w:rFonts w:ascii="Times New Roman" w:hAnsi="Times New Roman" w:cs="Times New Roman"/>
          <w:sz w:val="24"/>
          <w:szCs w:val="21"/>
        </w:rPr>
        <w:lastRenderedPageBreak/>
        <w:t>Table</w:t>
      </w:r>
      <w:r w:rsidR="006E6C78">
        <w:rPr>
          <w:rFonts w:ascii="Times New Roman" w:hAnsi="Times New Roman" w:cs="Times New Roman"/>
          <w:sz w:val="24"/>
          <w:szCs w:val="21"/>
        </w:rPr>
        <w:t xml:space="preserve"> </w:t>
      </w:r>
      <w:r w:rsidR="008426D3">
        <w:rPr>
          <w:rFonts w:ascii="Times New Roman" w:hAnsi="Times New Roman" w:cs="Times New Roman"/>
          <w:sz w:val="24"/>
          <w:szCs w:val="21"/>
        </w:rPr>
        <w:t>5</w:t>
      </w:r>
      <w:bookmarkEnd w:id="0"/>
      <w:r w:rsidRPr="00F335D6">
        <w:rPr>
          <w:rFonts w:ascii="Times New Roman" w:hAnsi="Times New Roman" w:cs="Times New Roman"/>
          <w:sz w:val="24"/>
          <w:szCs w:val="21"/>
        </w:rPr>
        <w:t xml:space="preserve">. </w:t>
      </w:r>
      <w:r w:rsidR="009A0996">
        <w:rPr>
          <w:rFonts w:ascii="Times New Roman" w:hAnsi="Times New Roman" w:cs="Times New Roman"/>
          <w:sz w:val="24"/>
          <w:szCs w:val="21"/>
        </w:rPr>
        <w:t>Compliance checklist</w:t>
      </w:r>
      <w:r w:rsidRPr="00F335D6">
        <w:rPr>
          <w:rFonts w:ascii="Times New Roman" w:hAnsi="Times New Roman" w:cs="Times New Roman"/>
          <w:sz w:val="24"/>
          <w:szCs w:val="21"/>
        </w:rPr>
        <w:t xml:space="preserve"> of identified discrete choice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F313F5" w:rsidRPr="00AE4FA8" w14:paraId="02411B64" w14:textId="77777777" w:rsidTr="00F313F5">
        <w:tc>
          <w:tcPr>
            <w:tcW w:w="1992" w:type="dxa"/>
          </w:tcPr>
          <w:p w14:paraId="794FAE53" w14:textId="0B8B24E4" w:rsidR="00F313F5" w:rsidRPr="00AE4FA8" w:rsidRDefault="00F313F5" w:rsidP="00F31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F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Components</w:t>
            </w:r>
          </w:p>
        </w:tc>
        <w:tc>
          <w:tcPr>
            <w:tcW w:w="1992" w:type="dxa"/>
          </w:tcPr>
          <w:p w14:paraId="00DFACBA" w14:textId="574E4D1A" w:rsidR="00F313F5" w:rsidRPr="00AE4FA8" w:rsidRDefault="00C266B3" w:rsidP="00C266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kop et al., 2021 </w:t>
            </w:r>
          </w:p>
        </w:tc>
        <w:tc>
          <w:tcPr>
            <w:tcW w:w="1992" w:type="dxa"/>
          </w:tcPr>
          <w:p w14:paraId="1FF217BD" w14:textId="71F0BCDA" w:rsidR="00F313F5" w:rsidRPr="00AE4FA8" w:rsidRDefault="00C266B3" w:rsidP="00C266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pulveda et al., 2023 </w:t>
            </w:r>
          </w:p>
        </w:tc>
        <w:tc>
          <w:tcPr>
            <w:tcW w:w="1993" w:type="dxa"/>
          </w:tcPr>
          <w:p w14:paraId="25858208" w14:textId="3B89F24E" w:rsidR="00F313F5" w:rsidRPr="00AE4FA8" w:rsidRDefault="00C266B3" w:rsidP="00C266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n et al., 2020 </w:t>
            </w:r>
          </w:p>
        </w:tc>
        <w:tc>
          <w:tcPr>
            <w:tcW w:w="1993" w:type="dxa"/>
          </w:tcPr>
          <w:p w14:paraId="0DDA401E" w14:textId="36215E99" w:rsidR="00F313F5" w:rsidRPr="00AE4FA8" w:rsidRDefault="00C266B3" w:rsidP="00C266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oeri et al., 2021 </w:t>
            </w:r>
          </w:p>
        </w:tc>
        <w:tc>
          <w:tcPr>
            <w:tcW w:w="1993" w:type="dxa"/>
          </w:tcPr>
          <w:p w14:paraId="08DA7A82" w14:textId="3936D944" w:rsidR="00F313F5" w:rsidRPr="00AE4FA8" w:rsidRDefault="00C266B3" w:rsidP="00C266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rch et al., 2022 </w:t>
            </w:r>
          </w:p>
        </w:tc>
        <w:tc>
          <w:tcPr>
            <w:tcW w:w="1993" w:type="dxa"/>
          </w:tcPr>
          <w:p w14:paraId="409A8084" w14:textId="0839DCB3" w:rsidR="00F313F5" w:rsidRPr="00AE4FA8" w:rsidRDefault="00C266B3" w:rsidP="00C266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u et al., 2023 </w:t>
            </w:r>
          </w:p>
        </w:tc>
      </w:tr>
      <w:tr w:rsidR="0097439C" w:rsidRPr="00AE4FA8" w14:paraId="6C2AF331" w14:textId="77777777" w:rsidTr="00AE4FA8">
        <w:trPr>
          <w:trHeight w:val="338"/>
        </w:trPr>
        <w:tc>
          <w:tcPr>
            <w:tcW w:w="13948" w:type="dxa"/>
            <w:gridSpan w:val="7"/>
            <w:shd w:val="clear" w:color="auto" w:fill="auto"/>
          </w:tcPr>
          <w:p w14:paraId="6ED13D56" w14:textId="771FF9CE" w:rsidR="0097439C" w:rsidRPr="00AE4FA8" w:rsidRDefault="0097439C" w:rsidP="00AE4FA8">
            <w:pPr>
              <w:pStyle w:val="NormalWeb"/>
              <w:numPr>
                <w:ilvl w:val="0"/>
                <w:numId w:val="20"/>
              </w:numPr>
              <w:shd w:val="clear" w:color="auto" w:fill="E2E2E2"/>
              <w:rPr>
                <w:rFonts w:eastAsiaTheme="minorHAnsi"/>
                <w:sz w:val="20"/>
                <w:szCs w:val="20"/>
                <w:lang w:eastAsia="en-US"/>
              </w:rPr>
            </w:pPr>
            <w:r w:rsidRPr="00AE4FA8">
              <w:rPr>
                <w:rFonts w:eastAsiaTheme="minorHAnsi"/>
                <w:sz w:val="20"/>
                <w:szCs w:val="20"/>
                <w:lang w:eastAsia="en-US"/>
              </w:rPr>
              <w:t xml:space="preserve">Was a well-defined research question stated and is conjoint analysis an appropriate method for answering it? </w:t>
            </w:r>
          </w:p>
        </w:tc>
      </w:tr>
      <w:tr w:rsidR="00482B01" w:rsidRPr="00AE4FA8" w14:paraId="68296040" w14:textId="77777777" w:rsidTr="00F313F5">
        <w:tc>
          <w:tcPr>
            <w:tcW w:w="1992" w:type="dxa"/>
          </w:tcPr>
          <w:p w14:paraId="46C08ED2" w14:textId="5D805673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FA8">
              <w:rPr>
                <w:rFonts w:ascii="Times New Roman" w:hAnsi="Times New Roman" w:cs="Times New Roman"/>
                <w:sz w:val="20"/>
                <w:szCs w:val="20"/>
              </w:rPr>
              <w:t>Well defined research question and testable hypothesis</w:t>
            </w:r>
          </w:p>
        </w:tc>
        <w:tc>
          <w:tcPr>
            <w:tcW w:w="1992" w:type="dxa"/>
          </w:tcPr>
          <w:p w14:paraId="6433D70B" w14:textId="6C973817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33CDA926" w14:textId="6AA15488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73DEDCB6" w14:textId="2303C4B3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7C61E04" w14:textId="1497C64E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167A4883" w14:textId="4C49E6CA" w:rsidR="00482B01" w:rsidRPr="00AE4FA8" w:rsidRDefault="00836725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C3C80E2" w14:textId="12A3B963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82B01" w:rsidRPr="00AE4FA8" w14:paraId="573DE725" w14:textId="77777777" w:rsidTr="00F313F5">
        <w:tc>
          <w:tcPr>
            <w:tcW w:w="1992" w:type="dxa"/>
          </w:tcPr>
          <w:p w14:paraId="165E64B9" w14:textId="4DDECF63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FA8">
              <w:rPr>
                <w:rFonts w:ascii="Times New Roman" w:hAnsi="Times New Roman" w:cs="Times New Roman"/>
                <w:sz w:val="20"/>
                <w:szCs w:val="20"/>
              </w:rPr>
              <w:t>Study perspective described and placement of study</w:t>
            </w:r>
          </w:p>
        </w:tc>
        <w:tc>
          <w:tcPr>
            <w:tcW w:w="1992" w:type="dxa"/>
          </w:tcPr>
          <w:p w14:paraId="3E4ACF25" w14:textId="2065383E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56F99249" w14:textId="73A701AC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3F6DDE2D" w14:textId="13523FB6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74F12E26" w14:textId="1D9F55EF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38464C9" w14:textId="4F566750" w:rsidR="00482B01" w:rsidRPr="00AE4FA8" w:rsidRDefault="00836725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91B4BF5" w14:textId="2E0BCF87" w:rsidR="00482B01" w:rsidRPr="00AE4FA8" w:rsidRDefault="00482B01" w:rsidP="00482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927CF" w:rsidRPr="00AE4FA8" w14:paraId="64825048" w14:textId="77777777" w:rsidTr="00F313F5">
        <w:tc>
          <w:tcPr>
            <w:tcW w:w="1992" w:type="dxa"/>
          </w:tcPr>
          <w:p w14:paraId="7CD95AEB" w14:textId="5EB02948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FA8">
              <w:rPr>
                <w:rFonts w:ascii="Times New Roman" w:hAnsi="Times New Roman" w:cs="Times New Roman"/>
                <w:sz w:val="20"/>
                <w:szCs w:val="20"/>
              </w:rPr>
              <w:t>Rationale for conjoint analysis</w:t>
            </w:r>
          </w:p>
        </w:tc>
        <w:tc>
          <w:tcPr>
            <w:tcW w:w="1992" w:type="dxa"/>
          </w:tcPr>
          <w:p w14:paraId="3981D977" w14:textId="395D3BD7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– to measure relative importance of each attribute </w:t>
            </w:r>
          </w:p>
        </w:tc>
        <w:tc>
          <w:tcPr>
            <w:tcW w:w="1992" w:type="dxa"/>
          </w:tcPr>
          <w:p w14:paraId="458079E1" w14:textId="66E0DDA6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to select preferred treatment alternatives</w:t>
            </w:r>
          </w:p>
        </w:tc>
        <w:tc>
          <w:tcPr>
            <w:tcW w:w="1993" w:type="dxa"/>
          </w:tcPr>
          <w:p w14:paraId="6CD089CC" w14:textId="65F102D0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to assess preferences for different haemophilia A treatments</w:t>
            </w:r>
          </w:p>
        </w:tc>
        <w:tc>
          <w:tcPr>
            <w:tcW w:w="1993" w:type="dxa"/>
          </w:tcPr>
          <w:p w14:paraId="174347E1" w14:textId="48559E4B" w:rsidR="00E927CF" w:rsidRPr="00AE4FA8" w:rsidRDefault="002B1DFA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explore physician preferences and quantify trade-offs</w:t>
            </w:r>
          </w:p>
        </w:tc>
        <w:tc>
          <w:tcPr>
            <w:tcW w:w="1993" w:type="dxa"/>
          </w:tcPr>
          <w:p w14:paraId="0B294474" w14:textId="6B51F74C" w:rsidR="00E927CF" w:rsidRPr="00AE4FA8" w:rsidRDefault="00836725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to quantify patient preferences for second line treatments in diffuse large B cell lymphoma</w:t>
            </w:r>
          </w:p>
        </w:tc>
        <w:tc>
          <w:tcPr>
            <w:tcW w:w="1993" w:type="dxa"/>
          </w:tcPr>
          <w:p w14:paraId="4933D515" w14:textId="1625293D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to understand how patients value benefits and risks associated with cell therapy</w:t>
            </w:r>
          </w:p>
        </w:tc>
      </w:tr>
      <w:tr w:rsidR="00E927CF" w:rsidRPr="00AE4FA8" w14:paraId="2061ACCA" w14:textId="77777777" w:rsidTr="00D9439E">
        <w:trPr>
          <w:trHeight w:val="289"/>
        </w:trPr>
        <w:tc>
          <w:tcPr>
            <w:tcW w:w="13948" w:type="dxa"/>
            <w:gridSpan w:val="7"/>
          </w:tcPr>
          <w:p w14:paraId="6E71D768" w14:textId="5271709C" w:rsidR="00E927CF" w:rsidRPr="00AE4FA8" w:rsidRDefault="00E927CF" w:rsidP="00E927CF">
            <w:pPr>
              <w:pStyle w:val="NormalWeb"/>
              <w:numPr>
                <w:ilvl w:val="0"/>
                <w:numId w:val="20"/>
              </w:numPr>
              <w:shd w:val="clear" w:color="auto" w:fill="E2E2E2"/>
              <w:rPr>
                <w:rFonts w:eastAsiaTheme="minorHAnsi"/>
                <w:sz w:val="20"/>
                <w:szCs w:val="20"/>
                <w:lang w:eastAsia="en-US"/>
              </w:rPr>
            </w:pPr>
            <w:r w:rsidRPr="00AE4FA8">
              <w:rPr>
                <w:rFonts w:eastAsiaTheme="minorHAnsi"/>
                <w:sz w:val="20"/>
                <w:szCs w:val="20"/>
                <w:lang w:eastAsia="en-US"/>
              </w:rPr>
              <w:t>Was the choice of attributes and levels supported by evidence?</w:t>
            </w:r>
          </w:p>
        </w:tc>
      </w:tr>
      <w:tr w:rsidR="00E927CF" w:rsidRPr="00AE4FA8" w14:paraId="3B291B27" w14:textId="77777777" w:rsidTr="00F313F5">
        <w:tc>
          <w:tcPr>
            <w:tcW w:w="1992" w:type="dxa"/>
          </w:tcPr>
          <w:p w14:paraId="5E2E8C89" w14:textId="265B33AF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FA8">
              <w:rPr>
                <w:rFonts w:ascii="Times New Roman" w:hAnsi="Times New Roman" w:cs="Times New Roman"/>
                <w:sz w:val="20"/>
                <w:szCs w:val="20"/>
              </w:rPr>
              <w:t>Attribute identification supported by evidence</w:t>
            </w:r>
          </w:p>
        </w:tc>
        <w:tc>
          <w:tcPr>
            <w:tcW w:w="1992" w:type="dxa"/>
          </w:tcPr>
          <w:p w14:paraId="3AD244BA" w14:textId="4E708AC0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Targeted literature review and semi-structured interviews</w:t>
            </w:r>
          </w:p>
        </w:tc>
        <w:tc>
          <w:tcPr>
            <w:tcW w:w="1992" w:type="dxa"/>
          </w:tcPr>
          <w:p w14:paraId="2FA36F0F" w14:textId="149A8475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in person focus group. Detail provided in appendix</w:t>
            </w:r>
          </w:p>
        </w:tc>
        <w:tc>
          <w:tcPr>
            <w:tcW w:w="1993" w:type="dxa"/>
          </w:tcPr>
          <w:p w14:paraId="2BE863F9" w14:textId="2874D334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targeted literature review and telephone interviews</w:t>
            </w:r>
          </w:p>
        </w:tc>
        <w:tc>
          <w:tcPr>
            <w:tcW w:w="1993" w:type="dxa"/>
          </w:tcPr>
          <w:p w14:paraId="0D5012EA" w14:textId="60F11665" w:rsidR="00E927CF" w:rsidRPr="00AE4FA8" w:rsidRDefault="00E66436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="009D6B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6B78">
              <w:rPr>
                <w:rFonts w:ascii="Times New Roman" w:hAnsi="Times New Roman" w:cs="Times New Roman"/>
                <w:sz w:val="20"/>
                <w:szCs w:val="20"/>
              </w:rPr>
              <w:t>chosen based on best available information</w:t>
            </w:r>
          </w:p>
        </w:tc>
        <w:tc>
          <w:tcPr>
            <w:tcW w:w="1993" w:type="dxa"/>
          </w:tcPr>
          <w:p w14:paraId="53F24B1C" w14:textId="3026EAE5" w:rsidR="00E927CF" w:rsidRPr="00AE4FA8" w:rsidRDefault="00010902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based on characteristics of emerging second line treatments</w:t>
            </w:r>
          </w:p>
        </w:tc>
        <w:tc>
          <w:tcPr>
            <w:tcW w:w="1993" w:type="dxa"/>
          </w:tcPr>
          <w:p w14:paraId="1138628B" w14:textId="6F91E2CF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</w:tr>
      <w:tr w:rsidR="00E927CF" w:rsidRPr="00AE4FA8" w14:paraId="25244A2A" w14:textId="77777777" w:rsidTr="00F313F5">
        <w:tc>
          <w:tcPr>
            <w:tcW w:w="1992" w:type="dxa"/>
          </w:tcPr>
          <w:p w14:paraId="33038AE6" w14:textId="48E25B70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FA8">
              <w:rPr>
                <w:rFonts w:ascii="Times New Roman" w:hAnsi="Times New Roman" w:cs="Times New Roman"/>
                <w:sz w:val="20"/>
                <w:szCs w:val="20"/>
              </w:rPr>
              <w:t>Attribute selection justified and consistent with theory</w:t>
            </w:r>
          </w:p>
        </w:tc>
        <w:tc>
          <w:tcPr>
            <w:tcW w:w="1992" w:type="dxa"/>
          </w:tcPr>
          <w:p w14:paraId="29F46A54" w14:textId="04FCB690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through an expert reference group</w:t>
            </w:r>
          </w:p>
        </w:tc>
        <w:tc>
          <w:tcPr>
            <w:tcW w:w="1992" w:type="dxa"/>
          </w:tcPr>
          <w:p w14:paraId="209FEB04" w14:textId="1916F4C6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in person focus group. Detail provided in appendix</w:t>
            </w:r>
          </w:p>
        </w:tc>
        <w:tc>
          <w:tcPr>
            <w:tcW w:w="1993" w:type="dxa"/>
          </w:tcPr>
          <w:p w14:paraId="3207AB68" w14:textId="3CF229D5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EF">
              <w:rPr>
                <w:rFonts w:ascii="Times New Roman" w:hAnsi="Times New Roman" w:cs="Times New Roman"/>
                <w:sz w:val="20"/>
                <w:szCs w:val="20"/>
              </w:rPr>
              <w:t>Yes – targeted literature review and telephone interviews</w:t>
            </w:r>
          </w:p>
        </w:tc>
        <w:tc>
          <w:tcPr>
            <w:tcW w:w="1993" w:type="dxa"/>
          </w:tcPr>
          <w:p w14:paraId="6B477C09" w14:textId="613EA32D" w:rsidR="00E927CF" w:rsidRPr="00AE4FA8" w:rsidRDefault="009D6B78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chosen based on best available information</w:t>
            </w:r>
          </w:p>
        </w:tc>
        <w:tc>
          <w:tcPr>
            <w:tcW w:w="1993" w:type="dxa"/>
          </w:tcPr>
          <w:p w14:paraId="306E5B82" w14:textId="4E3D5D08" w:rsidR="00E927CF" w:rsidRPr="00AE4FA8" w:rsidRDefault="00E04B82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input from clinical experts sought</w:t>
            </w:r>
          </w:p>
        </w:tc>
        <w:tc>
          <w:tcPr>
            <w:tcW w:w="1993" w:type="dxa"/>
          </w:tcPr>
          <w:p w14:paraId="14B955FB" w14:textId="4AB7136A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</w:tr>
      <w:tr w:rsidR="00E927CF" w:rsidRPr="00AE4FA8" w14:paraId="73B63388" w14:textId="77777777" w:rsidTr="00F313F5">
        <w:tc>
          <w:tcPr>
            <w:tcW w:w="1992" w:type="dxa"/>
          </w:tcPr>
          <w:p w14:paraId="53E5C4AA" w14:textId="7F0F87BE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FA8">
              <w:rPr>
                <w:rFonts w:ascii="Times New Roman" w:hAnsi="Times New Roman" w:cs="Times New Roman"/>
                <w:sz w:val="20"/>
                <w:szCs w:val="20"/>
              </w:rPr>
              <w:t>Justification of level selection and consistent with perspective and hypothesis</w:t>
            </w:r>
          </w:p>
        </w:tc>
        <w:tc>
          <w:tcPr>
            <w:tcW w:w="1992" w:type="dxa"/>
          </w:tcPr>
          <w:p w14:paraId="30B695D6" w14:textId="6C2A0D84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– justification of level choices not given</w:t>
            </w:r>
          </w:p>
        </w:tc>
        <w:tc>
          <w:tcPr>
            <w:tcW w:w="1992" w:type="dxa"/>
          </w:tcPr>
          <w:p w14:paraId="679EF1AE" w14:textId="536C86BF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in person focus groups. Detail provided in appendix</w:t>
            </w:r>
          </w:p>
        </w:tc>
        <w:tc>
          <w:tcPr>
            <w:tcW w:w="1993" w:type="dxa"/>
          </w:tcPr>
          <w:p w14:paraId="57AA903A" w14:textId="4B869D77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AEF">
              <w:rPr>
                <w:rFonts w:ascii="Times New Roman" w:hAnsi="Times New Roman" w:cs="Times New Roman"/>
                <w:sz w:val="20"/>
                <w:szCs w:val="20"/>
              </w:rPr>
              <w:t>Yes – targeted literature review and telephone interviews</w:t>
            </w:r>
          </w:p>
        </w:tc>
        <w:tc>
          <w:tcPr>
            <w:tcW w:w="1993" w:type="dxa"/>
          </w:tcPr>
          <w:p w14:paraId="456BF01D" w14:textId="14C816C8" w:rsidR="00E927CF" w:rsidRPr="00AE4FA8" w:rsidRDefault="0062708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chosen based on best available information</w:t>
            </w:r>
          </w:p>
        </w:tc>
        <w:tc>
          <w:tcPr>
            <w:tcW w:w="1993" w:type="dxa"/>
          </w:tcPr>
          <w:p w14:paraId="58E769B7" w14:textId="3004A9CC" w:rsidR="00E927CF" w:rsidRPr="00AE4FA8" w:rsidRDefault="00010902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calibrated using clinically relevant ranges extracted from published trials</w:t>
            </w:r>
          </w:p>
        </w:tc>
        <w:tc>
          <w:tcPr>
            <w:tcW w:w="1993" w:type="dxa"/>
          </w:tcPr>
          <w:p w14:paraId="40CF81E0" w14:textId="6C7098DB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</w:tr>
      <w:tr w:rsidR="00E927CF" w:rsidRPr="00AE4FA8" w14:paraId="76BD571F" w14:textId="77777777" w:rsidTr="00B85AD4">
        <w:tc>
          <w:tcPr>
            <w:tcW w:w="13948" w:type="dxa"/>
            <w:gridSpan w:val="7"/>
          </w:tcPr>
          <w:p w14:paraId="269329F5" w14:textId="72D97D70" w:rsidR="00E927CF" w:rsidRPr="00AE4FA8" w:rsidRDefault="00E927CF" w:rsidP="00E927CF">
            <w:pPr>
              <w:pStyle w:val="NormalWeb"/>
              <w:numPr>
                <w:ilvl w:val="0"/>
                <w:numId w:val="20"/>
              </w:numPr>
              <w:shd w:val="clear" w:color="auto" w:fill="E2E2E2"/>
              <w:rPr>
                <w:rFonts w:eastAsiaTheme="minorHAnsi"/>
                <w:sz w:val="20"/>
                <w:szCs w:val="20"/>
                <w:lang w:eastAsia="en-US"/>
              </w:rPr>
            </w:pPr>
            <w:r w:rsidRPr="00AE4FA8">
              <w:rPr>
                <w:rFonts w:eastAsiaTheme="minorHAnsi"/>
                <w:sz w:val="20"/>
                <w:szCs w:val="20"/>
                <w:lang w:eastAsia="en-US"/>
              </w:rPr>
              <w:t xml:space="preserve">Was the construction of tasks appropriate? </w:t>
            </w:r>
          </w:p>
        </w:tc>
      </w:tr>
      <w:tr w:rsidR="00E927CF" w:rsidRPr="00AE4FA8" w14:paraId="1F31C6E6" w14:textId="77777777" w:rsidTr="00F313F5">
        <w:tc>
          <w:tcPr>
            <w:tcW w:w="1992" w:type="dxa"/>
          </w:tcPr>
          <w:p w14:paraId="58C4262A" w14:textId="6A1EDECD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ification of number of attributes</w:t>
            </w:r>
          </w:p>
        </w:tc>
        <w:tc>
          <w:tcPr>
            <w:tcW w:w="1992" w:type="dxa"/>
          </w:tcPr>
          <w:p w14:paraId="77F8F44B" w14:textId="79E4CB4B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ly – inferred based on input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edback from contributors</w:t>
            </w:r>
          </w:p>
        </w:tc>
        <w:tc>
          <w:tcPr>
            <w:tcW w:w="1992" w:type="dxa"/>
          </w:tcPr>
          <w:p w14:paraId="24C0D5B0" w14:textId="6D027FD1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e given</w:t>
            </w:r>
          </w:p>
        </w:tc>
        <w:tc>
          <w:tcPr>
            <w:tcW w:w="1993" w:type="dxa"/>
          </w:tcPr>
          <w:p w14:paraId="14D27EE8" w14:textId="70A5279B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given</w:t>
            </w:r>
          </w:p>
        </w:tc>
        <w:tc>
          <w:tcPr>
            <w:tcW w:w="1993" w:type="dxa"/>
          </w:tcPr>
          <w:p w14:paraId="6A5B4612" w14:textId="2E378F95" w:rsidR="00E927CF" w:rsidRPr="00AE4FA8" w:rsidRDefault="0062708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A9C1ECB" w14:textId="2B309D97" w:rsidR="00E927CF" w:rsidRPr="00AE4FA8" w:rsidRDefault="00E04B82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2562E0E" w14:textId="5A8A4D35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given</w:t>
            </w:r>
          </w:p>
        </w:tc>
      </w:tr>
      <w:tr w:rsidR="00E927CF" w:rsidRPr="00AE4FA8" w14:paraId="0DF16437" w14:textId="77777777" w:rsidTr="00F313F5">
        <w:tc>
          <w:tcPr>
            <w:tcW w:w="1992" w:type="dxa"/>
          </w:tcPr>
          <w:p w14:paraId="0CFDA83A" w14:textId="1B0A29C4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ification of number of profiles</w:t>
            </w:r>
          </w:p>
        </w:tc>
        <w:tc>
          <w:tcPr>
            <w:tcW w:w="1992" w:type="dxa"/>
          </w:tcPr>
          <w:p w14:paraId="7A2B7981" w14:textId="5B83BB61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given</w:t>
            </w:r>
          </w:p>
        </w:tc>
        <w:tc>
          <w:tcPr>
            <w:tcW w:w="1992" w:type="dxa"/>
          </w:tcPr>
          <w:p w14:paraId="70E15228" w14:textId="218A92B6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4 or 6 were used</w:t>
            </w:r>
          </w:p>
        </w:tc>
        <w:tc>
          <w:tcPr>
            <w:tcW w:w="1993" w:type="dxa"/>
          </w:tcPr>
          <w:p w14:paraId="0F19B1F5" w14:textId="5EAB01A9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justification but states 14 choice cards</w:t>
            </w:r>
          </w:p>
        </w:tc>
        <w:tc>
          <w:tcPr>
            <w:tcW w:w="1993" w:type="dxa"/>
          </w:tcPr>
          <w:p w14:paraId="67CCCD5B" w14:textId="0C7BFA16" w:rsidR="00E927CF" w:rsidRPr="00AE4FA8" w:rsidRDefault="0062708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24 choice questions</w:t>
            </w:r>
          </w:p>
        </w:tc>
        <w:tc>
          <w:tcPr>
            <w:tcW w:w="1993" w:type="dxa"/>
          </w:tcPr>
          <w:p w14:paraId="36EF1598" w14:textId="250A35E7" w:rsidR="00E927CF" w:rsidRPr="00AE4FA8" w:rsidRDefault="00E04B82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18 questions</w:t>
            </w:r>
          </w:p>
        </w:tc>
        <w:tc>
          <w:tcPr>
            <w:tcW w:w="1993" w:type="dxa"/>
          </w:tcPr>
          <w:p w14:paraId="0D1C3386" w14:textId="78E1033C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given</w:t>
            </w:r>
          </w:p>
        </w:tc>
      </w:tr>
      <w:tr w:rsidR="00E927CF" w:rsidRPr="00AE4FA8" w14:paraId="5E9B2119" w14:textId="77777777" w:rsidTr="00F313F5">
        <w:tc>
          <w:tcPr>
            <w:tcW w:w="1992" w:type="dxa"/>
          </w:tcPr>
          <w:p w14:paraId="009E3EDE" w14:textId="5C5A6D2A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sion of opt-out (if relevant)</w:t>
            </w:r>
          </w:p>
        </w:tc>
        <w:tc>
          <w:tcPr>
            <w:tcW w:w="1992" w:type="dxa"/>
          </w:tcPr>
          <w:p w14:paraId="51DE768E" w14:textId="7006E8A8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ncluded – arguably not needed</w:t>
            </w:r>
          </w:p>
        </w:tc>
        <w:tc>
          <w:tcPr>
            <w:tcW w:w="1992" w:type="dxa"/>
          </w:tcPr>
          <w:p w14:paraId="5E77105C" w14:textId="55868FA6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18BB7882" w14:textId="5B54720E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described </w:t>
            </w:r>
          </w:p>
        </w:tc>
        <w:tc>
          <w:tcPr>
            <w:tcW w:w="1993" w:type="dxa"/>
          </w:tcPr>
          <w:p w14:paraId="6B0AD9F5" w14:textId="7FB00CB8" w:rsidR="00E927CF" w:rsidRPr="00AE4FA8" w:rsidRDefault="0062708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ncluded- arguably not needed</w:t>
            </w:r>
          </w:p>
        </w:tc>
        <w:tc>
          <w:tcPr>
            <w:tcW w:w="1993" w:type="dxa"/>
          </w:tcPr>
          <w:p w14:paraId="1A5877D4" w14:textId="30530A22" w:rsidR="00E927CF" w:rsidRPr="00AE4FA8" w:rsidRDefault="00E04B82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ncluded- arguably not needed</w:t>
            </w:r>
          </w:p>
        </w:tc>
        <w:tc>
          <w:tcPr>
            <w:tcW w:w="1993" w:type="dxa"/>
          </w:tcPr>
          <w:p w14:paraId="4EF9C22D" w14:textId="01650D14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given</w:t>
            </w:r>
          </w:p>
        </w:tc>
      </w:tr>
      <w:tr w:rsidR="00E927CF" w:rsidRPr="00AE4FA8" w14:paraId="5071DD4D" w14:textId="77777777" w:rsidTr="008C7189">
        <w:tc>
          <w:tcPr>
            <w:tcW w:w="13948" w:type="dxa"/>
            <w:gridSpan w:val="7"/>
          </w:tcPr>
          <w:p w14:paraId="11B10DFA" w14:textId="415906A9" w:rsidR="00E927CF" w:rsidRPr="00D9439E" w:rsidRDefault="00E927CF" w:rsidP="00D9439E">
            <w:pPr>
              <w:pStyle w:val="NormalWeb"/>
              <w:numPr>
                <w:ilvl w:val="0"/>
                <w:numId w:val="20"/>
              </w:numPr>
              <w:shd w:val="clear" w:color="auto" w:fill="E2E2E2"/>
              <w:rPr>
                <w:sz w:val="20"/>
                <w:szCs w:val="20"/>
              </w:rPr>
            </w:pPr>
            <w:r w:rsidRPr="00AE4FA8">
              <w:rPr>
                <w:rFonts w:eastAsiaTheme="minorHAnsi"/>
                <w:sz w:val="20"/>
                <w:szCs w:val="20"/>
                <w:lang w:eastAsia="en-US"/>
              </w:rPr>
              <w:t xml:space="preserve">Was the choice of experimental design justified and evaluated? </w:t>
            </w:r>
          </w:p>
        </w:tc>
      </w:tr>
      <w:tr w:rsidR="00E927CF" w:rsidRPr="00AE4FA8" w14:paraId="39D70765" w14:textId="77777777" w:rsidTr="00F313F5">
        <w:tc>
          <w:tcPr>
            <w:tcW w:w="1992" w:type="dxa"/>
          </w:tcPr>
          <w:p w14:paraId="3B43B6A1" w14:textId="27397421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ification of experimental design</w:t>
            </w:r>
          </w:p>
        </w:tc>
        <w:tc>
          <w:tcPr>
            <w:tcW w:w="1992" w:type="dxa"/>
          </w:tcPr>
          <w:p w14:paraId="2FC2084B" w14:textId="654B29A6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provided</w:t>
            </w:r>
          </w:p>
        </w:tc>
        <w:tc>
          <w:tcPr>
            <w:tcW w:w="1992" w:type="dxa"/>
          </w:tcPr>
          <w:p w14:paraId="41C4FBDD" w14:textId="65EC8BDB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given in appendix</w:t>
            </w:r>
          </w:p>
        </w:tc>
        <w:tc>
          <w:tcPr>
            <w:tcW w:w="1993" w:type="dxa"/>
          </w:tcPr>
          <w:p w14:paraId="3CFF263A" w14:textId="58F14E16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provided</w:t>
            </w:r>
          </w:p>
        </w:tc>
        <w:tc>
          <w:tcPr>
            <w:tcW w:w="1993" w:type="dxa"/>
          </w:tcPr>
          <w:p w14:paraId="236A49DA" w14:textId="58C99A67" w:rsidR="00E927CF" w:rsidRPr="00AE4FA8" w:rsidRDefault="0062708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3F9FEE50" w14:textId="01D7D265" w:rsidR="00E927CF" w:rsidRPr="00AE4FA8" w:rsidRDefault="00E04B82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75863CCA" w14:textId="03EFEEBD" w:rsidR="00E927CF" w:rsidRPr="00AE4FA8" w:rsidRDefault="000F70C7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given</w:t>
            </w:r>
          </w:p>
        </w:tc>
      </w:tr>
      <w:tr w:rsidR="00E927CF" w:rsidRPr="00AE4FA8" w14:paraId="6CA2B36A" w14:textId="77777777" w:rsidTr="00F313F5">
        <w:tc>
          <w:tcPr>
            <w:tcW w:w="1992" w:type="dxa"/>
          </w:tcPr>
          <w:p w14:paraId="09438AD5" w14:textId="01435F8A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 of properties of experimental design</w:t>
            </w:r>
          </w:p>
        </w:tc>
        <w:tc>
          <w:tcPr>
            <w:tcW w:w="1992" w:type="dxa"/>
          </w:tcPr>
          <w:p w14:paraId="7F31B862" w14:textId="47F89956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provided</w:t>
            </w:r>
          </w:p>
        </w:tc>
        <w:tc>
          <w:tcPr>
            <w:tcW w:w="1992" w:type="dxa"/>
          </w:tcPr>
          <w:p w14:paraId="317B91D8" w14:textId="37D01D70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given in appendix</w:t>
            </w:r>
          </w:p>
        </w:tc>
        <w:tc>
          <w:tcPr>
            <w:tcW w:w="1993" w:type="dxa"/>
          </w:tcPr>
          <w:p w14:paraId="6C96EA40" w14:textId="2013EC50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088">
              <w:rPr>
                <w:rFonts w:ascii="Times New Roman" w:hAnsi="Times New Roman" w:cs="Times New Roman"/>
                <w:sz w:val="20"/>
                <w:szCs w:val="20"/>
              </w:rPr>
              <w:t>None provided</w:t>
            </w:r>
          </w:p>
        </w:tc>
        <w:tc>
          <w:tcPr>
            <w:tcW w:w="1993" w:type="dxa"/>
          </w:tcPr>
          <w:p w14:paraId="74A590D5" w14:textId="04A710A9" w:rsidR="00E927CF" w:rsidRPr="00AE4FA8" w:rsidRDefault="0062708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0EB237B0" w14:textId="43817494" w:rsidR="00E927CF" w:rsidRPr="00AE4FA8" w:rsidRDefault="00814C6A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660F1B99" w14:textId="5469C372" w:rsidR="00E927CF" w:rsidRPr="00AE4FA8" w:rsidRDefault="000F70C7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provided</w:t>
            </w:r>
          </w:p>
        </w:tc>
      </w:tr>
      <w:tr w:rsidR="00E927CF" w:rsidRPr="00AE4FA8" w14:paraId="5CB79EB1" w14:textId="77777777" w:rsidTr="00F313F5">
        <w:tc>
          <w:tcPr>
            <w:tcW w:w="1992" w:type="dxa"/>
          </w:tcPr>
          <w:p w14:paraId="38C9ECDC" w14:textId="35B0710A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ropriate number of conjoint tasks</w:t>
            </w:r>
          </w:p>
        </w:tc>
        <w:tc>
          <w:tcPr>
            <w:tcW w:w="1992" w:type="dxa"/>
          </w:tcPr>
          <w:p w14:paraId="3590776F" w14:textId="20F68B32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provided</w:t>
            </w:r>
          </w:p>
        </w:tc>
        <w:tc>
          <w:tcPr>
            <w:tcW w:w="1992" w:type="dxa"/>
          </w:tcPr>
          <w:p w14:paraId="0242AA0E" w14:textId="6C5C75ED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52828E90" w14:textId="3127F2F9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14 choice cards</w:t>
            </w:r>
          </w:p>
        </w:tc>
        <w:tc>
          <w:tcPr>
            <w:tcW w:w="1993" w:type="dxa"/>
          </w:tcPr>
          <w:p w14:paraId="75A3FBFC" w14:textId="2B1D39E5" w:rsidR="00E927CF" w:rsidRPr="00AE4FA8" w:rsidRDefault="0062708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24 choice questions</w:t>
            </w:r>
          </w:p>
        </w:tc>
        <w:tc>
          <w:tcPr>
            <w:tcW w:w="1993" w:type="dxa"/>
          </w:tcPr>
          <w:p w14:paraId="2F06E2F1" w14:textId="4B8FBC22" w:rsidR="00E927CF" w:rsidRPr="00AE4FA8" w:rsidRDefault="00814C6A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18 questions</w:t>
            </w:r>
          </w:p>
        </w:tc>
        <w:tc>
          <w:tcPr>
            <w:tcW w:w="1993" w:type="dxa"/>
          </w:tcPr>
          <w:p w14:paraId="363CFCB6" w14:textId="297C47AC" w:rsidR="00E927CF" w:rsidRPr="00AE4FA8" w:rsidRDefault="000F70C7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9 choice tasks</w:t>
            </w:r>
          </w:p>
        </w:tc>
      </w:tr>
      <w:tr w:rsidR="00E927CF" w:rsidRPr="00AE4FA8" w14:paraId="5196BF5D" w14:textId="77777777" w:rsidTr="003C119A">
        <w:tc>
          <w:tcPr>
            <w:tcW w:w="13948" w:type="dxa"/>
            <w:gridSpan w:val="7"/>
          </w:tcPr>
          <w:p w14:paraId="74BB541C" w14:textId="422E5853" w:rsidR="00E927CF" w:rsidRPr="00AE4FA8" w:rsidRDefault="00E927CF" w:rsidP="00E927CF">
            <w:pPr>
              <w:pStyle w:val="NormalWeb"/>
              <w:numPr>
                <w:ilvl w:val="0"/>
                <w:numId w:val="20"/>
              </w:numPr>
              <w:shd w:val="clear" w:color="auto" w:fill="E2E2E2"/>
              <w:rPr>
                <w:rFonts w:eastAsiaTheme="minorHAnsi"/>
                <w:sz w:val="20"/>
                <w:szCs w:val="20"/>
                <w:lang w:eastAsia="en-US"/>
              </w:rPr>
            </w:pPr>
            <w:r w:rsidRPr="00AE4FA8">
              <w:rPr>
                <w:rFonts w:eastAsiaTheme="minorHAnsi"/>
                <w:sz w:val="20"/>
                <w:szCs w:val="20"/>
                <w:lang w:eastAsia="en-US"/>
              </w:rPr>
              <w:t xml:space="preserve">Were preferences elicited appropriately, given the research question? </w:t>
            </w:r>
          </w:p>
        </w:tc>
      </w:tr>
      <w:tr w:rsidR="000F70C7" w:rsidRPr="00AE4FA8" w14:paraId="13F6455B" w14:textId="77777777" w:rsidTr="00F313F5">
        <w:tc>
          <w:tcPr>
            <w:tcW w:w="1992" w:type="dxa"/>
          </w:tcPr>
          <w:p w14:paraId="1F38431B" w14:textId="55FC921D" w:rsidR="000F70C7" w:rsidRPr="00AE4FA8" w:rsidRDefault="000F70C7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motivation and explanation of conjoint tasks</w:t>
            </w:r>
          </w:p>
        </w:tc>
        <w:tc>
          <w:tcPr>
            <w:tcW w:w="1992" w:type="dxa"/>
          </w:tcPr>
          <w:p w14:paraId="4C732100" w14:textId="362F67D9" w:rsidR="000F70C7" w:rsidRPr="00AE4FA8" w:rsidRDefault="000F70C7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entirely – a pilot was run to ascertain comprehension</w:t>
            </w:r>
          </w:p>
        </w:tc>
        <w:tc>
          <w:tcPr>
            <w:tcW w:w="1992" w:type="dxa"/>
          </w:tcPr>
          <w:p w14:paraId="77C5CDB2" w14:textId="44F9B909" w:rsidR="000F70C7" w:rsidRPr="00AE4FA8" w:rsidRDefault="000F70C7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7A71178D" w14:textId="632D493C" w:rsidR="000F70C7" w:rsidRPr="00AE4FA8" w:rsidRDefault="000F70C7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5FA18005" w14:textId="3D2ED878" w:rsidR="000F70C7" w:rsidRPr="00AE4FA8" w:rsidRDefault="00627083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51B92D23" w14:textId="4F095886" w:rsidR="000F70C7" w:rsidRPr="00AE4FA8" w:rsidRDefault="00814C6A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8057214" w14:textId="0CFBDB7D" w:rsidR="000F70C7" w:rsidRPr="00AE4FA8" w:rsidRDefault="000F70C7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</w:tr>
      <w:tr w:rsidR="000F70C7" w:rsidRPr="00AE4FA8" w14:paraId="660B0348" w14:textId="77777777" w:rsidTr="00F313F5">
        <w:tc>
          <w:tcPr>
            <w:tcW w:w="1992" w:type="dxa"/>
          </w:tcPr>
          <w:p w14:paraId="066655BC" w14:textId="061B0974" w:rsidR="000F70C7" w:rsidRPr="00AE4FA8" w:rsidRDefault="000F70C7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ropriate elicitation format including allowing for indifference</w:t>
            </w:r>
          </w:p>
        </w:tc>
        <w:tc>
          <w:tcPr>
            <w:tcW w:w="1992" w:type="dxa"/>
          </w:tcPr>
          <w:p w14:paraId="1EF3CF3C" w14:textId="01E01977" w:rsidR="000F70C7" w:rsidRPr="00AE4FA8" w:rsidRDefault="000F70C7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2" w:type="dxa"/>
          </w:tcPr>
          <w:p w14:paraId="0A6204A5" w14:textId="30281901" w:rsidR="000F70C7" w:rsidRPr="00AE4FA8" w:rsidRDefault="000F70C7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D58EB3B" w14:textId="71C4C3E5" w:rsidR="000F70C7" w:rsidRPr="00AE4FA8" w:rsidRDefault="000F70C7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0745269B" w14:textId="171CB5B7" w:rsidR="000F70C7" w:rsidRPr="00AE4FA8" w:rsidRDefault="00627083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02E6B8A4" w14:textId="4054A1F7" w:rsidR="000F70C7" w:rsidRPr="00AE4FA8" w:rsidRDefault="00814C6A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846251F" w14:textId="351FFBF0" w:rsidR="000F70C7" w:rsidRPr="00AE4FA8" w:rsidRDefault="000F70C7" w:rsidP="000F7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</w:tr>
      <w:tr w:rsidR="00E927CF" w:rsidRPr="00AE4FA8" w14:paraId="646E395C" w14:textId="77777777" w:rsidTr="00F313F5">
        <w:tc>
          <w:tcPr>
            <w:tcW w:w="1992" w:type="dxa"/>
          </w:tcPr>
          <w:p w14:paraId="61648147" w14:textId="0F616175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qualifying questions </w:t>
            </w:r>
            <w:r w:rsidR="001E5A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.g., strength of preferences)</w:t>
            </w:r>
          </w:p>
        </w:tc>
        <w:tc>
          <w:tcPr>
            <w:tcW w:w="1992" w:type="dxa"/>
          </w:tcPr>
          <w:p w14:paraId="67C07574" w14:textId="37239031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2" w:type="dxa"/>
          </w:tcPr>
          <w:p w14:paraId="5D66DC39" w14:textId="4DB7C731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4E1B64ED" w14:textId="2333A3E8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0BFBB95C" w14:textId="3EC1B8F0" w:rsidR="00E927CF" w:rsidRPr="00AE4FA8" w:rsidRDefault="0062708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5302A90E" w14:textId="6BC0A3C1" w:rsidR="00E927CF" w:rsidRPr="00AE4FA8" w:rsidRDefault="00814C6A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281C657D" w14:textId="4A71109B" w:rsidR="00E927CF" w:rsidRPr="00AE4FA8" w:rsidRDefault="000F70C7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xed profile representing standard of care included</w:t>
            </w:r>
          </w:p>
        </w:tc>
      </w:tr>
      <w:tr w:rsidR="00E927CF" w:rsidRPr="00AE4FA8" w14:paraId="272D3A3F" w14:textId="77777777" w:rsidTr="00AE4FA8">
        <w:trPr>
          <w:trHeight w:val="291"/>
        </w:trPr>
        <w:tc>
          <w:tcPr>
            <w:tcW w:w="13948" w:type="dxa"/>
            <w:gridSpan w:val="7"/>
          </w:tcPr>
          <w:p w14:paraId="16C53920" w14:textId="75615FF2" w:rsidR="00E927CF" w:rsidRPr="00AE4FA8" w:rsidRDefault="00E927CF" w:rsidP="00E927CF">
            <w:pPr>
              <w:pStyle w:val="NormalWeb"/>
              <w:numPr>
                <w:ilvl w:val="0"/>
                <w:numId w:val="20"/>
              </w:numPr>
              <w:shd w:val="clear" w:color="auto" w:fill="E2E2E2"/>
              <w:rPr>
                <w:rFonts w:eastAsiaTheme="minorHAnsi"/>
                <w:sz w:val="20"/>
                <w:szCs w:val="20"/>
                <w:lang w:eastAsia="en-US"/>
              </w:rPr>
            </w:pPr>
            <w:r w:rsidRPr="00AE4FA8">
              <w:rPr>
                <w:rFonts w:eastAsiaTheme="minorHAnsi"/>
                <w:sz w:val="20"/>
                <w:szCs w:val="20"/>
                <w:lang w:eastAsia="en-US"/>
              </w:rPr>
              <w:t xml:space="preserve">Was the data collection instrument designed appropriately? </w:t>
            </w:r>
          </w:p>
        </w:tc>
      </w:tr>
      <w:tr w:rsidR="00E927CF" w:rsidRPr="00AE4FA8" w14:paraId="21C4CAC4" w14:textId="77777777" w:rsidTr="00F313F5">
        <w:tc>
          <w:tcPr>
            <w:tcW w:w="1992" w:type="dxa"/>
          </w:tcPr>
          <w:p w14:paraId="388911A0" w14:textId="6EBD5004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ion of appropriate respondent information</w:t>
            </w:r>
          </w:p>
        </w:tc>
        <w:tc>
          <w:tcPr>
            <w:tcW w:w="1992" w:type="dxa"/>
          </w:tcPr>
          <w:p w14:paraId="7D75E7B6" w14:textId="1DC4C03E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patient and clinical characteristics captured</w:t>
            </w:r>
          </w:p>
        </w:tc>
        <w:tc>
          <w:tcPr>
            <w:tcW w:w="1992" w:type="dxa"/>
          </w:tcPr>
          <w:p w14:paraId="2F4720FD" w14:textId="295B8FCC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- patient and clinical characteristics captured</w:t>
            </w:r>
          </w:p>
        </w:tc>
        <w:tc>
          <w:tcPr>
            <w:tcW w:w="1993" w:type="dxa"/>
          </w:tcPr>
          <w:p w14:paraId="56C944BA" w14:textId="7FD79A9F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- patient and clinical characteristics captured</w:t>
            </w:r>
          </w:p>
        </w:tc>
        <w:tc>
          <w:tcPr>
            <w:tcW w:w="1993" w:type="dxa"/>
          </w:tcPr>
          <w:p w14:paraId="025E83F8" w14:textId="6F44FC83" w:rsidR="00E927CF" w:rsidRPr="00AE4FA8" w:rsidRDefault="001E5A89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- descriptive data provided</w:t>
            </w:r>
          </w:p>
        </w:tc>
        <w:tc>
          <w:tcPr>
            <w:tcW w:w="1993" w:type="dxa"/>
          </w:tcPr>
          <w:p w14:paraId="7EF95FE3" w14:textId="62876D7D" w:rsidR="00E927CF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- descriptive data provided</w:t>
            </w:r>
          </w:p>
        </w:tc>
        <w:tc>
          <w:tcPr>
            <w:tcW w:w="1993" w:type="dxa"/>
          </w:tcPr>
          <w:p w14:paraId="3FE07A68" w14:textId="0E50602E" w:rsidR="00E927CF" w:rsidRPr="00AE4FA8" w:rsidRDefault="00A5182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- patient and clinical characteristics captured</w:t>
            </w:r>
          </w:p>
        </w:tc>
      </w:tr>
      <w:tr w:rsidR="00E927CF" w:rsidRPr="00AE4FA8" w14:paraId="5BB334C1" w14:textId="77777777" w:rsidTr="00F313F5">
        <w:tc>
          <w:tcPr>
            <w:tcW w:w="1992" w:type="dxa"/>
          </w:tcPr>
          <w:p w14:paraId="15A372A9" w14:textId="3838C335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fining of attributes and levels and provis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extual information</w:t>
            </w:r>
          </w:p>
        </w:tc>
        <w:tc>
          <w:tcPr>
            <w:tcW w:w="1992" w:type="dxa"/>
          </w:tcPr>
          <w:p w14:paraId="3A726C60" w14:textId="0DF5D379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described</w:t>
            </w:r>
          </w:p>
        </w:tc>
        <w:tc>
          <w:tcPr>
            <w:tcW w:w="1992" w:type="dxa"/>
          </w:tcPr>
          <w:p w14:paraId="52B47471" w14:textId="65A1E10C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FE3FD85" w14:textId="1A3CAFD9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1881DBCB" w14:textId="7BC6EBE2" w:rsidR="00E927CF" w:rsidRPr="00AE4FA8" w:rsidRDefault="009F1547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8D9B39E" w14:textId="451E4B77" w:rsidR="00E927CF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2CC8911" w14:textId="0A930FBF" w:rsidR="00E927CF" w:rsidRPr="00AE4FA8" w:rsidRDefault="00A5182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</w:tr>
      <w:tr w:rsidR="00E927CF" w:rsidRPr="00AE4FA8" w14:paraId="18E133DD" w14:textId="77777777" w:rsidTr="00F313F5">
        <w:tc>
          <w:tcPr>
            <w:tcW w:w="1992" w:type="dxa"/>
          </w:tcPr>
          <w:p w14:paraId="04FBB951" w14:textId="1FBA5541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ptability of level of burden on data collection</w:t>
            </w:r>
          </w:p>
        </w:tc>
        <w:tc>
          <w:tcPr>
            <w:tcW w:w="1992" w:type="dxa"/>
          </w:tcPr>
          <w:p w14:paraId="4E01E9DF" w14:textId="77777777" w:rsidR="00E927CF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48010CCD" w14:textId="28BB7CF8" w:rsidR="00DC34A3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</w:tcPr>
          <w:p w14:paraId="6B54ED09" w14:textId="5B4AE571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341666EF" w14:textId="34133C87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5A77B19E" w14:textId="7DE0F6A4" w:rsidR="00E927CF" w:rsidRPr="00AE4FA8" w:rsidRDefault="009F1547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3CE5EF96" w14:textId="475A8E61" w:rsidR="00E927CF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5C252AA0" w14:textId="29DA5022" w:rsidR="00E927CF" w:rsidRPr="00AE4FA8" w:rsidRDefault="00A5182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927CF" w:rsidRPr="00AE4FA8" w14:paraId="0963C682" w14:textId="77777777" w:rsidTr="00066DA4">
        <w:tc>
          <w:tcPr>
            <w:tcW w:w="13948" w:type="dxa"/>
            <w:gridSpan w:val="7"/>
          </w:tcPr>
          <w:p w14:paraId="3EA98BC4" w14:textId="71A706DF" w:rsidR="00E927CF" w:rsidRPr="0097439C" w:rsidRDefault="00E927CF" w:rsidP="00E927CF">
            <w:pPr>
              <w:pStyle w:val="NormalWeb"/>
              <w:numPr>
                <w:ilvl w:val="0"/>
                <w:numId w:val="20"/>
              </w:numPr>
              <w:shd w:val="clear" w:color="auto" w:fill="E2E2E2"/>
              <w:rPr>
                <w:sz w:val="20"/>
                <w:szCs w:val="20"/>
              </w:rPr>
            </w:pPr>
            <w:r w:rsidRPr="00AE4FA8">
              <w:rPr>
                <w:rFonts w:eastAsiaTheme="minorHAnsi"/>
                <w:sz w:val="20"/>
                <w:szCs w:val="20"/>
                <w:lang w:eastAsia="en-US"/>
              </w:rPr>
              <w:t>Was the data-collection plan appropriate?</w:t>
            </w:r>
            <w:r w:rsidRPr="00AE4FA8">
              <w:rPr>
                <w:sz w:val="20"/>
                <w:szCs w:val="20"/>
              </w:rPr>
              <w:t xml:space="preserve"> </w:t>
            </w:r>
          </w:p>
        </w:tc>
      </w:tr>
      <w:tr w:rsidR="00E927CF" w:rsidRPr="00AE4FA8" w14:paraId="5CE0A259" w14:textId="77777777" w:rsidTr="00F313F5">
        <w:tc>
          <w:tcPr>
            <w:tcW w:w="1992" w:type="dxa"/>
          </w:tcPr>
          <w:p w14:paraId="1B8A4161" w14:textId="19DF37F2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ification of sampling strategy</w:t>
            </w:r>
          </w:p>
        </w:tc>
        <w:tc>
          <w:tcPr>
            <w:tcW w:w="1992" w:type="dxa"/>
          </w:tcPr>
          <w:p w14:paraId="21FAECBF" w14:textId="7FE9803C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3259324E" w14:textId="49763F92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22EBA8CA" w14:textId="117E1299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3" w:type="dxa"/>
          </w:tcPr>
          <w:p w14:paraId="45B707AD" w14:textId="2908CAA0" w:rsidR="00E927CF" w:rsidRPr="00AE4FA8" w:rsidRDefault="00465DCA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19AE5DD4" w14:textId="775B50D9" w:rsidR="00E927CF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515249A8" w14:textId="0AF39F5E" w:rsidR="00E927CF" w:rsidRPr="00AE4FA8" w:rsidRDefault="00A5182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provided</w:t>
            </w:r>
          </w:p>
        </w:tc>
      </w:tr>
      <w:tr w:rsidR="00E927CF" w:rsidRPr="00AE4FA8" w14:paraId="7BAB2F04" w14:textId="77777777" w:rsidTr="00F313F5">
        <w:tc>
          <w:tcPr>
            <w:tcW w:w="1992" w:type="dxa"/>
          </w:tcPr>
          <w:p w14:paraId="30C114E3" w14:textId="29DED367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stification of mode of administration</w:t>
            </w:r>
          </w:p>
        </w:tc>
        <w:tc>
          <w:tcPr>
            <w:tcW w:w="1992" w:type="dxa"/>
          </w:tcPr>
          <w:p w14:paraId="7A4B1929" w14:textId="1E32CC31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es not state how the survey was administered </w:t>
            </w:r>
          </w:p>
        </w:tc>
        <w:tc>
          <w:tcPr>
            <w:tcW w:w="1992" w:type="dxa"/>
          </w:tcPr>
          <w:p w14:paraId="2E112BC9" w14:textId="5C6E9C65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– online </w:t>
            </w:r>
          </w:p>
        </w:tc>
        <w:tc>
          <w:tcPr>
            <w:tcW w:w="1993" w:type="dxa"/>
          </w:tcPr>
          <w:p w14:paraId="63C99B74" w14:textId="388CF3C6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- online</w:t>
            </w:r>
          </w:p>
        </w:tc>
        <w:tc>
          <w:tcPr>
            <w:tcW w:w="1993" w:type="dxa"/>
          </w:tcPr>
          <w:p w14:paraId="485D9E63" w14:textId="26C20974" w:rsidR="00E927CF" w:rsidRPr="00AE4FA8" w:rsidRDefault="00465DCA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- online</w:t>
            </w:r>
          </w:p>
        </w:tc>
        <w:tc>
          <w:tcPr>
            <w:tcW w:w="1993" w:type="dxa"/>
          </w:tcPr>
          <w:p w14:paraId="4A920F5C" w14:textId="0698C02D" w:rsidR="00E927CF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- online</w:t>
            </w:r>
          </w:p>
        </w:tc>
        <w:tc>
          <w:tcPr>
            <w:tcW w:w="1993" w:type="dxa"/>
          </w:tcPr>
          <w:p w14:paraId="60641CA1" w14:textId="71BF1F80" w:rsidR="00E927CF" w:rsidRPr="00AE4FA8" w:rsidRDefault="00A5182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- online</w:t>
            </w:r>
          </w:p>
        </w:tc>
      </w:tr>
      <w:tr w:rsidR="00E927CF" w:rsidRPr="00AE4FA8" w14:paraId="6ECDCAA9" w14:textId="77777777" w:rsidTr="00F313F5">
        <w:tc>
          <w:tcPr>
            <w:tcW w:w="1992" w:type="dxa"/>
          </w:tcPr>
          <w:p w14:paraId="7137A72F" w14:textId="7DB3F904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ress ethical considerations</w:t>
            </w:r>
          </w:p>
        </w:tc>
        <w:tc>
          <w:tcPr>
            <w:tcW w:w="1992" w:type="dxa"/>
          </w:tcPr>
          <w:p w14:paraId="7F15A44A" w14:textId="1A99137E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7C4CB293" w14:textId="6CC9C633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256BAFCF" w14:textId="6F52411C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s to informed consent but no ethics</w:t>
            </w:r>
          </w:p>
        </w:tc>
        <w:tc>
          <w:tcPr>
            <w:tcW w:w="1993" w:type="dxa"/>
          </w:tcPr>
          <w:p w14:paraId="2F445C29" w14:textId="676A4344" w:rsidR="00E927CF" w:rsidRPr="00AE4FA8" w:rsidRDefault="00465DCA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C906111" w14:textId="01FF7A0F" w:rsidR="00E927CF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79E8B0A6" w14:textId="16029F6D" w:rsidR="00E927CF" w:rsidRPr="00AE4FA8" w:rsidRDefault="00A5182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</w:tr>
      <w:tr w:rsidR="00E927CF" w:rsidRPr="00AE4FA8" w14:paraId="5A70FF07" w14:textId="77777777" w:rsidTr="00C54E7B">
        <w:tc>
          <w:tcPr>
            <w:tcW w:w="13948" w:type="dxa"/>
            <w:gridSpan w:val="7"/>
          </w:tcPr>
          <w:p w14:paraId="6BDEB920" w14:textId="0D69CFC6" w:rsidR="00E927CF" w:rsidRPr="00AE4FA8" w:rsidRDefault="00E927CF" w:rsidP="00E927CF">
            <w:pPr>
              <w:pStyle w:val="NormalWeb"/>
              <w:numPr>
                <w:ilvl w:val="0"/>
                <w:numId w:val="20"/>
              </w:numPr>
              <w:shd w:val="clear" w:color="auto" w:fill="E2E2E2"/>
              <w:rPr>
                <w:rFonts w:eastAsiaTheme="minorHAnsi"/>
                <w:sz w:val="20"/>
                <w:szCs w:val="20"/>
                <w:lang w:eastAsia="en-US"/>
              </w:rPr>
            </w:pPr>
            <w:r w:rsidRPr="00AE4FA8">
              <w:rPr>
                <w:rFonts w:eastAsiaTheme="minorHAnsi"/>
                <w:sz w:val="20"/>
                <w:szCs w:val="20"/>
                <w:lang w:eastAsia="en-US"/>
              </w:rPr>
              <w:t xml:space="preserve">Were statistical analyses and model estimations appropriate? </w:t>
            </w:r>
          </w:p>
        </w:tc>
      </w:tr>
      <w:tr w:rsidR="00E927CF" w:rsidRPr="00AE4FA8" w14:paraId="25E4F998" w14:textId="77777777" w:rsidTr="00F313F5">
        <w:tc>
          <w:tcPr>
            <w:tcW w:w="1992" w:type="dxa"/>
          </w:tcPr>
          <w:p w14:paraId="7D948389" w14:textId="2C93E98F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amination of respondent characteristics</w:t>
            </w:r>
          </w:p>
        </w:tc>
        <w:tc>
          <w:tcPr>
            <w:tcW w:w="1992" w:type="dxa"/>
          </w:tcPr>
          <w:p w14:paraId="45870A37" w14:textId="5FE76E6A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689FCC1A" w14:textId="4911B8C3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5565DF68" w14:textId="2C7BDA08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0386A14" w14:textId="11F146C4" w:rsidR="00E927CF" w:rsidRPr="00AE4FA8" w:rsidRDefault="00465DCA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F4A5E2D" w14:textId="3A3D90B9" w:rsidR="00E927CF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730BC72D" w14:textId="662CD3A0" w:rsidR="00E927CF" w:rsidRPr="00AE4FA8" w:rsidRDefault="004019F5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4019F5" w:rsidRPr="00AE4FA8" w14:paraId="38FDE516" w14:textId="77777777" w:rsidTr="00F313F5">
        <w:tc>
          <w:tcPr>
            <w:tcW w:w="1992" w:type="dxa"/>
          </w:tcPr>
          <w:p w14:paraId="5C47F397" w14:textId="55637991" w:rsidR="004019F5" w:rsidRPr="00AE4FA8" w:rsidRDefault="004019F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amination of quality of responses</w:t>
            </w:r>
          </w:p>
        </w:tc>
        <w:tc>
          <w:tcPr>
            <w:tcW w:w="1992" w:type="dxa"/>
          </w:tcPr>
          <w:p w14:paraId="4F58CA9C" w14:textId="0FB19E89" w:rsidR="004019F5" w:rsidRPr="00AE4FA8" w:rsidRDefault="004019F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checks were performed</w:t>
            </w:r>
          </w:p>
        </w:tc>
        <w:tc>
          <w:tcPr>
            <w:tcW w:w="1992" w:type="dxa"/>
          </w:tcPr>
          <w:p w14:paraId="1C61ABF3" w14:textId="02AB284C" w:rsidR="004019F5" w:rsidRPr="00AE4FA8" w:rsidRDefault="004019F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checks were performed</w:t>
            </w:r>
          </w:p>
        </w:tc>
        <w:tc>
          <w:tcPr>
            <w:tcW w:w="1993" w:type="dxa"/>
          </w:tcPr>
          <w:p w14:paraId="6A0E449E" w14:textId="42745ED4" w:rsidR="004019F5" w:rsidRPr="00AE4FA8" w:rsidRDefault="004019F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406B5C35" w14:textId="6DFEBD7B" w:rsidR="004019F5" w:rsidRPr="00AE4FA8" w:rsidRDefault="0083672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checks were performed</w:t>
            </w:r>
          </w:p>
        </w:tc>
        <w:tc>
          <w:tcPr>
            <w:tcW w:w="1993" w:type="dxa"/>
          </w:tcPr>
          <w:p w14:paraId="71BD2BED" w14:textId="38FBD7D3" w:rsidR="004019F5" w:rsidRPr="00AE4FA8" w:rsidRDefault="00DC34A3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checks were performed</w:t>
            </w:r>
          </w:p>
        </w:tc>
        <w:tc>
          <w:tcPr>
            <w:tcW w:w="1993" w:type="dxa"/>
          </w:tcPr>
          <w:p w14:paraId="014B18AA" w14:textId="76055F45" w:rsidR="004019F5" w:rsidRPr="00AE4FA8" w:rsidRDefault="004019F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</w:tr>
      <w:tr w:rsidR="004019F5" w:rsidRPr="00AE4FA8" w14:paraId="53AB9B45" w14:textId="77777777" w:rsidTr="00F313F5">
        <w:tc>
          <w:tcPr>
            <w:tcW w:w="1992" w:type="dxa"/>
          </w:tcPr>
          <w:p w14:paraId="7F4A40BA" w14:textId="643BA23D" w:rsidR="004019F5" w:rsidRPr="00AE4FA8" w:rsidRDefault="004019F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ropriate conduct of model estimation (e.g., clustering, subgroups)</w:t>
            </w:r>
          </w:p>
        </w:tc>
        <w:tc>
          <w:tcPr>
            <w:tcW w:w="1992" w:type="dxa"/>
          </w:tcPr>
          <w:p w14:paraId="5EA20CAA" w14:textId="371F26E1" w:rsidR="004019F5" w:rsidRPr="00AE4FA8" w:rsidRDefault="004019F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09CCC195" w14:textId="04D2EF3D" w:rsidR="004019F5" w:rsidRPr="00AE4FA8" w:rsidRDefault="004019F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0F2B3338" w14:textId="7AE319DD" w:rsidR="004019F5" w:rsidRPr="00AE4FA8" w:rsidRDefault="004019F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described </w:t>
            </w:r>
          </w:p>
        </w:tc>
        <w:tc>
          <w:tcPr>
            <w:tcW w:w="1993" w:type="dxa"/>
          </w:tcPr>
          <w:p w14:paraId="0758A6C4" w14:textId="2FE32D82" w:rsidR="004019F5" w:rsidRPr="00AE4FA8" w:rsidRDefault="0083672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F026240" w14:textId="7176A803" w:rsidR="004019F5" w:rsidRPr="00AE4FA8" w:rsidRDefault="00DC34A3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980222B" w14:textId="4724D600" w:rsidR="004019F5" w:rsidRPr="00AE4FA8" w:rsidRDefault="004019F5" w:rsidP="004019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described </w:t>
            </w:r>
          </w:p>
        </w:tc>
      </w:tr>
      <w:tr w:rsidR="00E927CF" w:rsidRPr="00AE4FA8" w14:paraId="0E4C6969" w14:textId="77777777" w:rsidTr="008D520B">
        <w:tc>
          <w:tcPr>
            <w:tcW w:w="13948" w:type="dxa"/>
            <w:gridSpan w:val="7"/>
          </w:tcPr>
          <w:p w14:paraId="79AD741D" w14:textId="3A2FFC41" w:rsidR="00E927CF" w:rsidRPr="0097439C" w:rsidRDefault="00E927CF" w:rsidP="00E927CF">
            <w:pPr>
              <w:pStyle w:val="NormalWeb"/>
              <w:numPr>
                <w:ilvl w:val="0"/>
                <w:numId w:val="20"/>
              </w:numPr>
              <w:shd w:val="clear" w:color="auto" w:fill="E2E2E2"/>
              <w:rPr>
                <w:sz w:val="20"/>
                <w:szCs w:val="20"/>
              </w:rPr>
            </w:pPr>
            <w:r w:rsidRPr="00AE4FA8">
              <w:rPr>
                <w:rFonts w:eastAsiaTheme="minorHAnsi"/>
                <w:sz w:val="20"/>
                <w:szCs w:val="20"/>
                <w:lang w:eastAsia="en-US"/>
              </w:rPr>
              <w:t>Were the results and conclusions valid?</w:t>
            </w:r>
            <w:r w:rsidRPr="00AE4FA8">
              <w:rPr>
                <w:sz w:val="20"/>
                <w:szCs w:val="20"/>
              </w:rPr>
              <w:t xml:space="preserve"> </w:t>
            </w:r>
          </w:p>
        </w:tc>
      </w:tr>
      <w:tr w:rsidR="00E927CF" w:rsidRPr="00AE4FA8" w14:paraId="73D3ACDB" w14:textId="77777777" w:rsidTr="00F313F5">
        <w:tc>
          <w:tcPr>
            <w:tcW w:w="1992" w:type="dxa"/>
          </w:tcPr>
          <w:p w14:paraId="7C16AA28" w14:textId="70A08AA4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lection of testable hypothesis and accounting for statistical uncertainty</w:t>
            </w:r>
          </w:p>
        </w:tc>
        <w:tc>
          <w:tcPr>
            <w:tcW w:w="1992" w:type="dxa"/>
          </w:tcPr>
          <w:p w14:paraId="0C8AC862" w14:textId="2E63BA1E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4335FC64" w14:textId="1D235330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0920694A" w14:textId="43554151" w:rsidR="00E927CF" w:rsidRPr="00AE4FA8" w:rsidRDefault="004019F5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ly – statistical uncertainty not addressed</w:t>
            </w:r>
          </w:p>
        </w:tc>
        <w:tc>
          <w:tcPr>
            <w:tcW w:w="1993" w:type="dxa"/>
          </w:tcPr>
          <w:p w14:paraId="3B73F102" w14:textId="00167FD8" w:rsidR="00E927CF" w:rsidRPr="00AE4FA8" w:rsidRDefault="00836725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9F1AB3F" w14:textId="3E1AFB28" w:rsidR="00E927CF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774381B3" w14:textId="63A73C68" w:rsidR="00E927CF" w:rsidRPr="00AE4FA8" w:rsidRDefault="004019F5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ly – statistical uncertainty not addressed</w:t>
            </w:r>
          </w:p>
        </w:tc>
      </w:tr>
      <w:tr w:rsidR="00E927CF" w:rsidRPr="00AE4FA8" w14:paraId="154116A2" w14:textId="77777777" w:rsidTr="00F313F5">
        <w:tc>
          <w:tcPr>
            <w:tcW w:w="1992" w:type="dxa"/>
          </w:tcPr>
          <w:p w14:paraId="1A9B3F14" w14:textId="15A21B46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lusions supported by the evidence and compared with existing studies</w:t>
            </w:r>
          </w:p>
        </w:tc>
        <w:tc>
          <w:tcPr>
            <w:tcW w:w="1992" w:type="dxa"/>
          </w:tcPr>
          <w:p w14:paraId="50CF9CEF" w14:textId="0182AF5D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47C45F48" w14:textId="6F3B277C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53881A8E" w14:textId="46FFD7B9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iscussed</w:t>
            </w:r>
          </w:p>
        </w:tc>
        <w:tc>
          <w:tcPr>
            <w:tcW w:w="1993" w:type="dxa"/>
          </w:tcPr>
          <w:p w14:paraId="276FABC7" w14:textId="771B03D4" w:rsidR="00E927CF" w:rsidRPr="00AE4FA8" w:rsidRDefault="00836725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021DC43E" w14:textId="4EF6A36D" w:rsidR="00E927CF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AFE34EC" w14:textId="56987E0F" w:rsidR="00E927CF" w:rsidRPr="00AE4FA8" w:rsidRDefault="00C62949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iscussed</w:t>
            </w:r>
          </w:p>
        </w:tc>
      </w:tr>
      <w:tr w:rsidR="00E927CF" w:rsidRPr="00AE4FA8" w14:paraId="59483450" w14:textId="77777777" w:rsidTr="00F313F5">
        <w:tc>
          <w:tcPr>
            <w:tcW w:w="1992" w:type="dxa"/>
          </w:tcPr>
          <w:p w14:paraId="7D0E079C" w14:textId="05E5CB6E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dress limitations and generalisability</w:t>
            </w:r>
          </w:p>
        </w:tc>
        <w:tc>
          <w:tcPr>
            <w:tcW w:w="1992" w:type="dxa"/>
          </w:tcPr>
          <w:p w14:paraId="1E46E5CF" w14:textId="5A92B757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20EAECAD" w14:textId="4B66B216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F865E58" w14:textId="2464D4E9" w:rsidR="00E927CF" w:rsidRPr="00AE4FA8" w:rsidRDefault="00E927CF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iscussed</w:t>
            </w:r>
          </w:p>
        </w:tc>
        <w:tc>
          <w:tcPr>
            <w:tcW w:w="1993" w:type="dxa"/>
          </w:tcPr>
          <w:p w14:paraId="10DE4A56" w14:textId="65A84425" w:rsidR="00E927CF" w:rsidRPr="00AE4FA8" w:rsidRDefault="00836725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3AD67C2A" w14:textId="7D9FF32E" w:rsidR="00E927CF" w:rsidRPr="00AE4FA8" w:rsidRDefault="00DC34A3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51663691" w14:textId="2625C02E" w:rsidR="00E927CF" w:rsidRPr="00AE4FA8" w:rsidRDefault="00C62949" w:rsidP="00E92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iscussed</w:t>
            </w:r>
          </w:p>
        </w:tc>
      </w:tr>
      <w:tr w:rsidR="00E927CF" w:rsidRPr="00AE4FA8" w14:paraId="53AB7496" w14:textId="77777777" w:rsidTr="009747D7">
        <w:tc>
          <w:tcPr>
            <w:tcW w:w="13948" w:type="dxa"/>
            <w:gridSpan w:val="7"/>
          </w:tcPr>
          <w:p w14:paraId="63EB4463" w14:textId="57E1F7F4" w:rsidR="00E927CF" w:rsidRPr="00AE4FA8" w:rsidRDefault="00E927CF" w:rsidP="00E927CF">
            <w:pPr>
              <w:pStyle w:val="NormalWeb"/>
              <w:numPr>
                <w:ilvl w:val="0"/>
                <w:numId w:val="20"/>
              </w:numPr>
              <w:shd w:val="clear" w:color="auto" w:fill="E2E2E2"/>
              <w:rPr>
                <w:rFonts w:eastAsiaTheme="minorHAnsi"/>
                <w:sz w:val="20"/>
                <w:szCs w:val="20"/>
                <w:lang w:eastAsia="en-US"/>
              </w:rPr>
            </w:pPr>
            <w:r w:rsidRPr="00AE4FA8">
              <w:rPr>
                <w:rFonts w:eastAsiaTheme="minorHAnsi"/>
                <w:sz w:val="20"/>
                <w:szCs w:val="20"/>
                <w:lang w:eastAsia="en-US"/>
              </w:rPr>
              <w:t xml:space="preserve">Was the study presentation clear, concise, and complete? </w:t>
            </w:r>
          </w:p>
        </w:tc>
      </w:tr>
      <w:tr w:rsidR="005D00A4" w:rsidRPr="00AE4FA8" w14:paraId="3484398F" w14:textId="77777777" w:rsidTr="00F313F5">
        <w:tc>
          <w:tcPr>
            <w:tcW w:w="1992" w:type="dxa"/>
          </w:tcPr>
          <w:p w14:paraId="69CC6CD5" w14:textId="0146194A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ly motivated study importance and context</w:t>
            </w:r>
          </w:p>
        </w:tc>
        <w:tc>
          <w:tcPr>
            <w:tcW w:w="1992" w:type="dxa"/>
          </w:tcPr>
          <w:p w14:paraId="62780A5B" w14:textId="474EB1D6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3232433D" w14:textId="1FA98A0E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D4A5081" w14:textId="491A7F58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36FF3A6F" w14:textId="1BB3884C" w:rsidR="005D00A4" w:rsidRPr="00AE4FA8" w:rsidRDefault="00836725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7871786E" w14:textId="75BF0214" w:rsidR="005D00A4" w:rsidRPr="00AE4FA8" w:rsidRDefault="00DC34A3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3426186F" w14:textId="2533059D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</w:tr>
      <w:tr w:rsidR="005D00A4" w:rsidRPr="00AE4FA8" w14:paraId="13EDA449" w14:textId="77777777" w:rsidTr="00F313F5">
        <w:tc>
          <w:tcPr>
            <w:tcW w:w="1992" w:type="dxa"/>
          </w:tcPr>
          <w:p w14:paraId="4FA0F79E" w14:textId="6F993029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 of data collection instruments and methods</w:t>
            </w:r>
          </w:p>
        </w:tc>
        <w:tc>
          <w:tcPr>
            <w:tcW w:w="1992" w:type="dxa"/>
          </w:tcPr>
          <w:p w14:paraId="6D484BFA" w14:textId="4CB5249C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ly</w:t>
            </w:r>
          </w:p>
        </w:tc>
        <w:tc>
          <w:tcPr>
            <w:tcW w:w="1992" w:type="dxa"/>
          </w:tcPr>
          <w:p w14:paraId="09979F06" w14:textId="64C1D84D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18BC5D8F" w14:textId="48E97732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1993" w:type="dxa"/>
          </w:tcPr>
          <w:p w14:paraId="0D5DE928" w14:textId="67282FBE" w:rsidR="005D00A4" w:rsidRPr="00AE4FA8" w:rsidRDefault="00836725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6C64B77" w14:textId="1A2536A1" w:rsidR="005D00A4" w:rsidRPr="00AE4FA8" w:rsidRDefault="00DC34A3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604A0D50" w14:textId="316B21D7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</w:tr>
      <w:tr w:rsidR="005D00A4" w:rsidRPr="00AE4FA8" w14:paraId="4AE055B6" w14:textId="77777777" w:rsidTr="00F313F5">
        <w:tc>
          <w:tcPr>
            <w:tcW w:w="1992" w:type="dxa"/>
          </w:tcPr>
          <w:p w14:paraId="1EC43F6A" w14:textId="07167DB6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ications of study clearly stated and understandable to a wide audience</w:t>
            </w:r>
          </w:p>
        </w:tc>
        <w:tc>
          <w:tcPr>
            <w:tcW w:w="1992" w:type="dxa"/>
          </w:tcPr>
          <w:p w14:paraId="69C19681" w14:textId="5A3EBC0E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14:paraId="42B7BA44" w14:textId="6DAC9F6F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1D718FA8" w14:textId="28FE07E5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ly</w:t>
            </w:r>
          </w:p>
        </w:tc>
        <w:tc>
          <w:tcPr>
            <w:tcW w:w="1993" w:type="dxa"/>
          </w:tcPr>
          <w:p w14:paraId="28A0E86A" w14:textId="0291CEF2" w:rsidR="005D00A4" w:rsidRPr="00AE4FA8" w:rsidRDefault="00836725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4000EFD1" w14:textId="18161CC9" w:rsidR="005D00A4" w:rsidRPr="00AE4FA8" w:rsidRDefault="00DC34A3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14:paraId="7EFCFF70" w14:textId="274DFE03" w:rsidR="005D00A4" w:rsidRPr="00AE4FA8" w:rsidRDefault="005D00A4" w:rsidP="005D0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ly</w:t>
            </w:r>
          </w:p>
        </w:tc>
      </w:tr>
    </w:tbl>
    <w:p w14:paraId="0AB00386" w14:textId="77777777" w:rsidR="00360E97" w:rsidRDefault="00360E97" w:rsidP="00AE4FA8"/>
    <w:p w14:paraId="6967D86E" w14:textId="77777777" w:rsidR="00360E97" w:rsidRDefault="00360E97" w:rsidP="00AE4FA8"/>
    <w:p w14:paraId="495F3524" w14:textId="77DE2773" w:rsidR="00F313F5" w:rsidRPr="00AE4FA8" w:rsidRDefault="00F313F5" w:rsidP="00AE4FA8">
      <w:fldSimple w:instr=" ADDIN EN.REFLIST "/>
    </w:p>
    <w:sectPr w:rsidR="00F313F5" w:rsidRPr="00AE4FA8" w:rsidSect="00553F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F4AA9" w14:textId="77777777" w:rsidR="00ED5E9E" w:rsidRDefault="00ED5E9E" w:rsidP="00736EAB">
      <w:r>
        <w:separator/>
      </w:r>
    </w:p>
  </w:endnote>
  <w:endnote w:type="continuationSeparator" w:id="0">
    <w:p w14:paraId="1A415FD0" w14:textId="77777777" w:rsidR="00ED5E9E" w:rsidRDefault="00ED5E9E" w:rsidP="00736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08234353"/>
      <w:docPartObj>
        <w:docPartGallery w:val="Page Numbers (Bottom of Page)"/>
        <w:docPartUnique/>
      </w:docPartObj>
    </w:sdtPr>
    <w:sdtContent>
      <w:p w14:paraId="29CDF85D" w14:textId="57B6921B" w:rsidR="00736EAB" w:rsidRDefault="00736EAB" w:rsidP="00F27F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01B6C9" w14:textId="77777777" w:rsidR="00736EAB" w:rsidRDefault="00736E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6420842"/>
      <w:docPartObj>
        <w:docPartGallery w:val="Page Numbers (Bottom of Page)"/>
        <w:docPartUnique/>
      </w:docPartObj>
    </w:sdtPr>
    <w:sdtContent>
      <w:p w14:paraId="27BE9ABA" w14:textId="24BA8805" w:rsidR="00736EAB" w:rsidRDefault="00736EAB" w:rsidP="00F27F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E419CC" w14:textId="77777777" w:rsidR="00736EAB" w:rsidRDefault="00736E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E78CFB" w14:textId="77777777" w:rsidR="00ED5E9E" w:rsidRDefault="00ED5E9E" w:rsidP="00736EAB">
      <w:r>
        <w:separator/>
      </w:r>
    </w:p>
  </w:footnote>
  <w:footnote w:type="continuationSeparator" w:id="0">
    <w:p w14:paraId="598C9D80" w14:textId="77777777" w:rsidR="00ED5E9E" w:rsidRDefault="00ED5E9E" w:rsidP="00736E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84CFA"/>
    <w:multiLevelType w:val="hybridMultilevel"/>
    <w:tmpl w:val="1006F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C0C74"/>
    <w:multiLevelType w:val="hybridMultilevel"/>
    <w:tmpl w:val="A5D0CC36"/>
    <w:lvl w:ilvl="0" w:tplc="ACDE489E">
      <w:start w:val="1"/>
      <w:numFmt w:val="bullet"/>
      <w:pStyle w:val="Mapbullet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D6572"/>
    <w:multiLevelType w:val="multilevel"/>
    <w:tmpl w:val="2A043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922DEE"/>
    <w:multiLevelType w:val="multilevel"/>
    <w:tmpl w:val="926CDB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40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C0A061E"/>
    <w:multiLevelType w:val="hybridMultilevel"/>
    <w:tmpl w:val="C5CCDA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0F6B41"/>
    <w:multiLevelType w:val="hybridMultilevel"/>
    <w:tmpl w:val="E758C6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9035F9"/>
    <w:multiLevelType w:val="hybridMultilevel"/>
    <w:tmpl w:val="A98879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2FA24E8"/>
    <w:multiLevelType w:val="hybridMultilevel"/>
    <w:tmpl w:val="0008A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472E51"/>
    <w:multiLevelType w:val="hybridMultilevel"/>
    <w:tmpl w:val="08CA8B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C45440"/>
    <w:multiLevelType w:val="hybridMultilevel"/>
    <w:tmpl w:val="A9C8D9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BD90BE9"/>
    <w:multiLevelType w:val="hybridMultilevel"/>
    <w:tmpl w:val="14660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762FF3"/>
    <w:multiLevelType w:val="hybridMultilevel"/>
    <w:tmpl w:val="782473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6B53827"/>
    <w:multiLevelType w:val="hybridMultilevel"/>
    <w:tmpl w:val="D03AE8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0E7111"/>
    <w:multiLevelType w:val="hybridMultilevel"/>
    <w:tmpl w:val="EC82CE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363328"/>
    <w:multiLevelType w:val="hybridMultilevel"/>
    <w:tmpl w:val="643A9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B25380"/>
    <w:multiLevelType w:val="multilevel"/>
    <w:tmpl w:val="24BCB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360883"/>
    <w:multiLevelType w:val="hybridMultilevel"/>
    <w:tmpl w:val="E830FA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D8D77EB"/>
    <w:multiLevelType w:val="hybridMultilevel"/>
    <w:tmpl w:val="66124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AC4B09"/>
    <w:multiLevelType w:val="hybridMultilevel"/>
    <w:tmpl w:val="94620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343EDB"/>
    <w:multiLevelType w:val="hybridMultilevel"/>
    <w:tmpl w:val="5380A8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6C554D"/>
    <w:multiLevelType w:val="hybridMultilevel"/>
    <w:tmpl w:val="7B0AA66C"/>
    <w:lvl w:ilvl="0" w:tplc="0BE2355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48147883">
    <w:abstractNumId w:val="6"/>
  </w:num>
  <w:num w:numId="2" w16cid:durableId="2037921904">
    <w:abstractNumId w:val="0"/>
  </w:num>
  <w:num w:numId="3" w16cid:durableId="1225945699">
    <w:abstractNumId w:val="8"/>
  </w:num>
  <w:num w:numId="4" w16cid:durableId="673259966">
    <w:abstractNumId w:val="4"/>
  </w:num>
  <w:num w:numId="5" w16cid:durableId="1513565656">
    <w:abstractNumId w:val="13"/>
  </w:num>
  <w:num w:numId="6" w16cid:durableId="511997156">
    <w:abstractNumId w:val="1"/>
  </w:num>
  <w:num w:numId="7" w16cid:durableId="995643812">
    <w:abstractNumId w:val="20"/>
  </w:num>
  <w:num w:numId="8" w16cid:durableId="1305163014">
    <w:abstractNumId w:val="3"/>
  </w:num>
  <w:num w:numId="9" w16cid:durableId="1783307559">
    <w:abstractNumId w:val="15"/>
  </w:num>
  <w:num w:numId="10" w16cid:durableId="357514639">
    <w:abstractNumId w:val="17"/>
  </w:num>
  <w:num w:numId="11" w16cid:durableId="1401557623">
    <w:abstractNumId w:val="7"/>
  </w:num>
  <w:num w:numId="12" w16cid:durableId="222955285">
    <w:abstractNumId w:val="10"/>
  </w:num>
  <w:num w:numId="13" w16cid:durableId="704789867">
    <w:abstractNumId w:val="11"/>
  </w:num>
  <w:num w:numId="14" w16cid:durableId="578903500">
    <w:abstractNumId w:val="18"/>
  </w:num>
  <w:num w:numId="15" w16cid:durableId="1894078228">
    <w:abstractNumId w:val="2"/>
  </w:num>
  <w:num w:numId="16" w16cid:durableId="2140490555">
    <w:abstractNumId w:val="12"/>
  </w:num>
  <w:num w:numId="17" w16cid:durableId="389043063">
    <w:abstractNumId w:val="5"/>
  </w:num>
  <w:num w:numId="18" w16cid:durableId="606470203">
    <w:abstractNumId w:val="16"/>
  </w:num>
  <w:num w:numId="19" w16cid:durableId="422344052">
    <w:abstractNumId w:val="19"/>
  </w:num>
  <w:num w:numId="20" w16cid:durableId="502352759">
    <w:abstractNumId w:val="9"/>
  </w:num>
  <w:num w:numId="21" w16cid:durableId="18388126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Gill Sans M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rzpsdbastavep2zrvfe57tsp9z0p90fts&quot;&gt;Research Project&lt;record-ids&gt;&lt;item&gt;237&lt;/item&gt;&lt;item&gt;239&lt;/item&gt;&lt;item&gt;241&lt;/item&gt;&lt;item&gt;243&lt;/item&gt;&lt;item&gt;244&lt;/item&gt;&lt;item&gt;245&lt;/item&gt;&lt;/record-ids&gt;&lt;/item&gt;&lt;/Libraries&gt;"/>
  </w:docVars>
  <w:rsids>
    <w:rsidRoot w:val="002F6D07"/>
    <w:rsid w:val="00004200"/>
    <w:rsid w:val="0000602F"/>
    <w:rsid w:val="0000668A"/>
    <w:rsid w:val="000071B1"/>
    <w:rsid w:val="000100B3"/>
    <w:rsid w:val="000106DF"/>
    <w:rsid w:val="000107AC"/>
    <w:rsid w:val="00010902"/>
    <w:rsid w:val="0001438B"/>
    <w:rsid w:val="00014F77"/>
    <w:rsid w:val="00017D19"/>
    <w:rsid w:val="00022084"/>
    <w:rsid w:val="0002216E"/>
    <w:rsid w:val="00024900"/>
    <w:rsid w:val="00024D2C"/>
    <w:rsid w:val="0002716B"/>
    <w:rsid w:val="00030223"/>
    <w:rsid w:val="0003049D"/>
    <w:rsid w:val="00030D29"/>
    <w:rsid w:val="000312DC"/>
    <w:rsid w:val="000337E4"/>
    <w:rsid w:val="00034B6E"/>
    <w:rsid w:val="00034BD7"/>
    <w:rsid w:val="00036FE3"/>
    <w:rsid w:val="0004087E"/>
    <w:rsid w:val="00041C67"/>
    <w:rsid w:val="00043C07"/>
    <w:rsid w:val="00044BBB"/>
    <w:rsid w:val="00044E1F"/>
    <w:rsid w:val="0004530D"/>
    <w:rsid w:val="000477CC"/>
    <w:rsid w:val="00050D78"/>
    <w:rsid w:val="000514A7"/>
    <w:rsid w:val="00052F70"/>
    <w:rsid w:val="0005481A"/>
    <w:rsid w:val="00054BFC"/>
    <w:rsid w:val="000555CA"/>
    <w:rsid w:val="00057795"/>
    <w:rsid w:val="00065F5B"/>
    <w:rsid w:val="000676FD"/>
    <w:rsid w:val="000726C3"/>
    <w:rsid w:val="00072EF8"/>
    <w:rsid w:val="00077132"/>
    <w:rsid w:val="000819E2"/>
    <w:rsid w:val="000822A7"/>
    <w:rsid w:val="00082BA4"/>
    <w:rsid w:val="0008364A"/>
    <w:rsid w:val="00092EF2"/>
    <w:rsid w:val="000947C4"/>
    <w:rsid w:val="000950FB"/>
    <w:rsid w:val="00095B4D"/>
    <w:rsid w:val="000A0530"/>
    <w:rsid w:val="000A18E9"/>
    <w:rsid w:val="000A4688"/>
    <w:rsid w:val="000A4B12"/>
    <w:rsid w:val="000B28E9"/>
    <w:rsid w:val="000B4BAC"/>
    <w:rsid w:val="000B4EC1"/>
    <w:rsid w:val="000B55E3"/>
    <w:rsid w:val="000B6729"/>
    <w:rsid w:val="000B76E5"/>
    <w:rsid w:val="000B7E62"/>
    <w:rsid w:val="000C1841"/>
    <w:rsid w:val="000C1D8C"/>
    <w:rsid w:val="000C46D2"/>
    <w:rsid w:val="000C4902"/>
    <w:rsid w:val="000D1FDF"/>
    <w:rsid w:val="000D276C"/>
    <w:rsid w:val="000D44B8"/>
    <w:rsid w:val="000D6FA9"/>
    <w:rsid w:val="000E0153"/>
    <w:rsid w:val="000E18FA"/>
    <w:rsid w:val="000E3070"/>
    <w:rsid w:val="000E7ADD"/>
    <w:rsid w:val="000F1255"/>
    <w:rsid w:val="000F2ADE"/>
    <w:rsid w:val="000F422D"/>
    <w:rsid w:val="000F70C7"/>
    <w:rsid w:val="000F7339"/>
    <w:rsid w:val="000F7503"/>
    <w:rsid w:val="00100C5C"/>
    <w:rsid w:val="00102BAE"/>
    <w:rsid w:val="00104F4E"/>
    <w:rsid w:val="00106804"/>
    <w:rsid w:val="00107ABE"/>
    <w:rsid w:val="00111490"/>
    <w:rsid w:val="00113927"/>
    <w:rsid w:val="00114250"/>
    <w:rsid w:val="0011440C"/>
    <w:rsid w:val="00116DB8"/>
    <w:rsid w:val="0011700A"/>
    <w:rsid w:val="001175B4"/>
    <w:rsid w:val="00117AED"/>
    <w:rsid w:val="0012098E"/>
    <w:rsid w:val="001310F1"/>
    <w:rsid w:val="00133B4C"/>
    <w:rsid w:val="0013502B"/>
    <w:rsid w:val="00135FCA"/>
    <w:rsid w:val="00141741"/>
    <w:rsid w:val="00143A43"/>
    <w:rsid w:val="001455CD"/>
    <w:rsid w:val="00150110"/>
    <w:rsid w:val="00153579"/>
    <w:rsid w:val="001547BA"/>
    <w:rsid w:val="00155D10"/>
    <w:rsid w:val="00156BEB"/>
    <w:rsid w:val="00157CEC"/>
    <w:rsid w:val="00160321"/>
    <w:rsid w:val="00161BDE"/>
    <w:rsid w:val="00161E3E"/>
    <w:rsid w:val="00164433"/>
    <w:rsid w:val="00166923"/>
    <w:rsid w:val="001673B3"/>
    <w:rsid w:val="00167AB1"/>
    <w:rsid w:val="00171969"/>
    <w:rsid w:val="00171AC2"/>
    <w:rsid w:val="00174C9C"/>
    <w:rsid w:val="00176DD6"/>
    <w:rsid w:val="0017755B"/>
    <w:rsid w:val="00177695"/>
    <w:rsid w:val="00182730"/>
    <w:rsid w:val="001860CF"/>
    <w:rsid w:val="001868D5"/>
    <w:rsid w:val="0019340A"/>
    <w:rsid w:val="001938FE"/>
    <w:rsid w:val="001939E8"/>
    <w:rsid w:val="00194A8B"/>
    <w:rsid w:val="001959F4"/>
    <w:rsid w:val="0019666E"/>
    <w:rsid w:val="001A208B"/>
    <w:rsid w:val="001A39A5"/>
    <w:rsid w:val="001A3DF3"/>
    <w:rsid w:val="001B03E0"/>
    <w:rsid w:val="001B0E10"/>
    <w:rsid w:val="001B2925"/>
    <w:rsid w:val="001B29C7"/>
    <w:rsid w:val="001B2B0F"/>
    <w:rsid w:val="001B74E5"/>
    <w:rsid w:val="001C0345"/>
    <w:rsid w:val="001C059F"/>
    <w:rsid w:val="001C2CDD"/>
    <w:rsid w:val="001C3BF1"/>
    <w:rsid w:val="001C4BAA"/>
    <w:rsid w:val="001C5B02"/>
    <w:rsid w:val="001C6279"/>
    <w:rsid w:val="001C6D7B"/>
    <w:rsid w:val="001D3312"/>
    <w:rsid w:val="001D435D"/>
    <w:rsid w:val="001D4E1D"/>
    <w:rsid w:val="001D54A5"/>
    <w:rsid w:val="001D6C42"/>
    <w:rsid w:val="001D7B69"/>
    <w:rsid w:val="001E045B"/>
    <w:rsid w:val="001E16DE"/>
    <w:rsid w:val="001E1833"/>
    <w:rsid w:val="001E1939"/>
    <w:rsid w:val="001E31C2"/>
    <w:rsid w:val="001E3E59"/>
    <w:rsid w:val="001E53F9"/>
    <w:rsid w:val="001E55FF"/>
    <w:rsid w:val="001E5A89"/>
    <w:rsid w:val="001E7E89"/>
    <w:rsid w:val="001F12C5"/>
    <w:rsid w:val="001F15CC"/>
    <w:rsid w:val="001F3E38"/>
    <w:rsid w:val="001F4504"/>
    <w:rsid w:val="001F5106"/>
    <w:rsid w:val="001F5C58"/>
    <w:rsid w:val="001F7ECB"/>
    <w:rsid w:val="002024F2"/>
    <w:rsid w:val="00202540"/>
    <w:rsid w:val="0020392D"/>
    <w:rsid w:val="00206AEB"/>
    <w:rsid w:val="002070C1"/>
    <w:rsid w:val="00207E98"/>
    <w:rsid w:val="00213BCF"/>
    <w:rsid w:val="002150D2"/>
    <w:rsid w:val="00215B5E"/>
    <w:rsid w:val="00215C60"/>
    <w:rsid w:val="00215DDA"/>
    <w:rsid w:val="00223DB9"/>
    <w:rsid w:val="00225C2E"/>
    <w:rsid w:val="00230E4E"/>
    <w:rsid w:val="0023130F"/>
    <w:rsid w:val="00231A93"/>
    <w:rsid w:val="00232E21"/>
    <w:rsid w:val="00233C60"/>
    <w:rsid w:val="00234D38"/>
    <w:rsid w:val="0023500B"/>
    <w:rsid w:val="00235C7F"/>
    <w:rsid w:val="00235EF7"/>
    <w:rsid w:val="0023669C"/>
    <w:rsid w:val="00236D48"/>
    <w:rsid w:val="00240B90"/>
    <w:rsid w:val="00242D8B"/>
    <w:rsid w:val="00245CAA"/>
    <w:rsid w:val="00246C05"/>
    <w:rsid w:val="00247AC5"/>
    <w:rsid w:val="002506E3"/>
    <w:rsid w:val="00255206"/>
    <w:rsid w:val="00257967"/>
    <w:rsid w:val="00257DAF"/>
    <w:rsid w:val="00260592"/>
    <w:rsid w:val="00260785"/>
    <w:rsid w:val="0026138C"/>
    <w:rsid w:val="002614AD"/>
    <w:rsid w:val="00261D5E"/>
    <w:rsid w:val="00264780"/>
    <w:rsid w:val="00266CAC"/>
    <w:rsid w:val="00270CB8"/>
    <w:rsid w:val="0027376A"/>
    <w:rsid w:val="00274D1E"/>
    <w:rsid w:val="00276EB9"/>
    <w:rsid w:val="0028323E"/>
    <w:rsid w:val="002839A4"/>
    <w:rsid w:val="00284394"/>
    <w:rsid w:val="00286247"/>
    <w:rsid w:val="00290310"/>
    <w:rsid w:val="002923F8"/>
    <w:rsid w:val="00294A7C"/>
    <w:rsid w:val="0029555D"/>
    <w:rsid w:val="00296094"/>
    <w:rsid w:val="0029675C"/>
    <w:rsid w:val="0029790E"/>
    <w:rsid w:val="002A4FF3"/>
    <w:rsid w:val="002A6B4E"/>
    <w:rsid w:val="002A7414"/>
    <w:rsid w:val="002A7A1F"/>
    <w:rsid w:val="002B1508"/>
    <w:rsid w:val="002B1DFA"/>
    <w:rsid w:val="002B3F02"/>
    <w:rsid w:val="002B4EEF"/>
    <w:rsid w:val="002B55B9"/>
    <w:rsid w:val="002B6343"/>
    <w:rsid w:val="002B789A"/>
    <w:rsid w:val="002C1C87"/>
    <w:rsid w:val="002C22D5"/>
    <w:rsid w:val="002C34A3"/>
    <w:rsid w:val="002C4136"/>
    <w:rsid w:val="002C6F75"/>
    <w:rsid w:val="002D292B"/>
    <w:rsid w:val="002D6754"/>
    <w:rsid w:val="002E2D1E"/>
    <w:rsid w:val="002E602A"/>
    <w:rsid w:val="002F079F"/>
    <w:rsid w:val="002F120A"/>
    <w:rsid w:val="002F1FD2"/>
    <w:rsid w:val="002F3C34"/>
    <w:rsid w:val="002F5B10"/>
    <w:rsid w:val="002F6455"/>
    <w:rsid w:val="002F6D07"/>
    <w:rsid w:val="0030122C"/>
    <w:rsid w:val="00301700"/>
    <w:rsid w:val="00305948"/>
    <w:rsid w:val="00306A29"/>
    <w:rsid w:val="00306B9F"/>
    <w:rsid w:val="00307EBB"/>
    <w:rsid w:val="003106A0"/>
    <w:rsid w:val="003128F3"/>
    <w:rsid w:val="00316D93"/>
    <w:rsid w:val="0031794C"/>
    <w:rsid w:val="00321377"/>
    <w:rsid w:val="00323B98"/>
    <w:rsid w:val="00324C53"/>
    <w:rsid w:val="00324D34"/>
    <w:rsid w:val="0032572F"/>
    <w:rsid w:val="00325D7C"/>
    <w:rsid w:val="00325FB8"/>
    <w:rsid w:val="00326114"/>
    <w:rsid w:val="00330C19"/>
    <w:rsid w:val="00331941"/>
    <w:rsid w:val="00333702"/>
    <w:rsid w:val="003352AB"/>
    <w:rsid w:val="003358C5"/>
    <w:rsid w:val="00336BA9"/>
    <w:rsid w:val="00337D43"/>
    <w:rsid w:val="00340867"/>
    <w:rsid w:val="003440BC"/>
    <w:rsid w:val="00344FAE"/>
    <w:rsid w:val="0035059D"/>
    <w:rsid w:val="00352CF0"/>
    <w:rsid w:val="00360E97"/>
    <w:rsid w:val="003618F1"/>
    <w:rsid w:val="003630D5"/>
    <w:rsid w:val="00367792"/>
    <w:rsid w:val="00370B85"/>
    <w:rsid w:val="00370CAD"/>
    <w:rsid w:val="00370F2C"/>
    <w:rsid w:val="00371B22"/>
    <w:rsid w:val="00372240"/>
    <w:rsid w:val="003730DC"/>
    <w:rsid w:val="00373253"/>
    <w:rsid w:val="0037431A"/>
    <w:rsid w:val="003747D8"/>
    <w:rsid w:val="00375EA7"/>
    <w:rsid w:val="00383AA6"/>
    <w:rsid w:val="00384100"/>
    <w:rsid w:val="00384274"/>
    <w:rsid w:val="00385A4E"/>
    <w:rsid w:val="00386362"/>
    <w:rsid w:val="00386418"/>
    <w:rsid w:val="0039099F"/>
    <w:rsid w:val="00393DF4"/>
    <w:rsid w:val="003A2028"/>
    <w:rsid w:val="003A70C7"/>
    <w:rsid w:val="003B098C"/>
    <w:rsid w:val="003B1E7B"/>
    <w:rsid w:val="003B2242"/>
    <w:rsid w:val="003B2465"/>
    <w:rsid w:val="003B4617"/>
    <w:rsid w:val="003C10D6"/>
    <w:rsid w:val="003C24DD"/>
    <w:rsid w:val="003C2B4B"/>
    <w:rsid w:val="003C36E9"/>
    <w:rsid w:val="003C3FDE"/>
    <w:rsid w:val="003C4FEA"/>
    <w:rsid w:val="003C500C"/>
    <w:rsid w:val="003D19B7"/>
    <w:rsid w:val="003D2009"/>
    <w:rsid w:val="003D20A5"/>
    <w:rsid w:val="003D34F6"/>
    <w:rsid w:val="003D390A"/>
    <w:rsid w:val="003D4304"/>
    <w:rsid w:val="003D4A0F"/>
    <w:rsid w:val="003D4A66"/>
    <w:rsid w:val="003E303F"/>
    <w:rsid w:val="003E332F"/>
    <w:rsid w:val="003E6091"/>
    <w:rsid w:val="003E6477"/>
    <w:rsid w:val="003E6583"/>
    <w:rsid w:val="003E76B9"/>
    <w:rsid w:val="003F0380"/>
    <w:rsid w:val="003F0D31"/>
    <w:rsid w:val="003F0DF8"/>
    <w:rsid w:val="003F1143"/>
    <w:rsid w:val="003F21C9"/>
    <w:rsid w:val="003F37B8"/>
    <w:rsid w:val="003F3DD4"/>
    <w:rsid w:val="003F6270"/>
    <w:rsid w:val="003F75E8"/>
    <w:rsid w:val="00400E78"/>
    <w:rsid w:val="00400F0B"/>
    <w:rsid w:val="004019F5"/>
    <w:rsid w:val="0040225D"/>
    <w:rsid w:val="00403B5B"/>
    <w:rsid w:val="0040450D"/>
    <w:rsid w:val="004059EB"/>
    <w:rsid w:val="00405F70"/>
    <w:rsid w:val="0040725E"/>
    <w:rsid w:val="004119C9"/>
    <w:rsid w:val="00411D8E"/>
    <w:rsid w:val="00414BE6"/>
    <w:rsid w:val="00415BDC"/>
    <w:rsid w:val="00415C09"/>
    <w:rsid w:val="00420D70"/>
    <w:rsid w:val="00425707"/>
    <w:rsid w:val="004260EE"/>
    <w:rsid w:val="004265AB"/>
    <w:rsid w:val="004271B0"/>
    <w:rsid w:val="004279F7"/>
    <w:rsid w:val="00432496"/>
    <w:rsid w:val="00434A6C"/>
    <w:rsid w:val="0044011A"/>
    <w:rsid w:val="0044081B"/>
    <w:rsid w:val="00442A5D"/>
    <w:rsid w:val="004468A0"/>
    <w:rsid w:val="00446A70"/>
    <w:rsid w:val="00446DB6"/>
    <w:rsid w:val="00447BF4"/>
    <w:rsid w:val="004513AF"/>
    <w:rsid w:val="00451438"/>
    <w:rsid w:val="00452E52"/>
    <w:rsid w:val="00455FE8"/>
    <w:rsid w:val="00460156"/>
    <w:rsid w:val="004603DB"/>
    <w:rsid w:val="004604FF"/>
    <w:rsid w:val="0046052D"/>
    <w:rsid w:val="0046267D"/>
    <w:rsid w:val="00465DCA"/>
    <w:rsid w:val="004704B8"/>
    <w:rsid w:val="00472E2A"/>
    <w:rsid w:val="004805EF"/>
    <w:rsid w:val="00482B01"/>
    <w:rsid w:val="00482D2F"/>
    <w:rsid w:val="004837C3"/>
    <w:rsid w:val="004906F9"/>
    <w:rsid w:val="00493AD0"/>
    <w:rsid w:val="004951EC"/>
    <w:rsid w:val="00495245"/>
    <w:rsid w:val="00496099"/>
    <w:rsid w:val="00497061"/>
    <w:rsid w:val="0049786F"/>
    <w:rsid w:val="00497879"/>
    <w:rsid w:val="004A009D"/>
    <w:rsid w:val="004A4A13"/>
    <w:rsid w:val="004A5E6F"/>
    <w:rsid w:val="004A64F1"/>
    <w:rsid w:val="004A72C5"/>
    <w:rsid w:val="004B164C"/>
    <w:rsid w:val="004B1A7F"/>
    <w:rsid w:val="004B544F"/>
    <w:rsid w:val="004B6DAA"/>
    <w:rsid w:val="004B7979"/>
    <w:rsid w:val="004B7988"/>
    <w:rsid w:val="004B7C65"/>
    <w:rsid w:val="004B7D57"/>
    <w:rsid w:val="004C022F"/>
    <w:rsid w:val="004C2478"/>
    <w:rsid w:val="004C4525"/>
    <w:rsid w:val="004C67FF"/>
    <w:rsid w:val="004C731D"/>
    <w:rsid w:val="004D339D"/>
    <w:rsid w:val="004D45B2"/>
    <w:rsid w:val="004D4724"/>
    <w:rsid w:val="004D5006"/>
    <w:rsid w:val="004D5A7F"/>
    <w:rsid w:val="004D60F2"/>
    <w:rsid w:val="004E51E6"/>
    <w:rsid w:val="004F01EF"/>
    <w:rsid w:val="004F03C3"/>
    <w:rsid w:val="004F202B"/>
    <w:rsid w:val="004F2A78"/>
    <w:rsid w:val="004F2F21"/>
    <w:rsid w:val="004F2FF4"/>
    <w:rsid w:val="004F44F4"/>
    <w:rsid w:val="004F52E3"/>
    <w:rsid w:val="004F61C6"/>
    <w:rsid w:val="004F6D1E"/>
    <w:rsid w:val="004F73E8"/>
    <w:rsid w:val="004F7A04"/>
    <w:rsid w:val="00502E44"/>
    <w:rsid w:val="00504042"/>
    <w:rsid w:val="005044C2"/>
    <w:rsid w:val="00505899"/>
    <w:rsid w:val="00505F79"/>
    <w:rsid w:val="00507156"/>
    <w:rsid w:val="005079EF"/>
    <w:rsid w:val="00507C02"/>
    <w:rsid w:val="005145AD"/>
    <w:rsid w:val="00517049"/>
    <w:rsid w:val="00520C70"/>
    <w:rsid w:val="00523273"/>
    <w:rsid w:val="00525AA9"/>
    <w:rsid w:val="0052631B"/>
    <w:rsid w:val="00530412"/>
    <w:rsid w:val="00533B4E"/>
    <w:rsid w:val="00534A05"/>
    <w:rsid w:val="00534BF8"/>
    <w:rsid w:val="00537EC2"/>
    <w:rsid w:val="00541B15"/>
    <w:rsid w:val="00542478"/>
    <w:rsid w:val="00543284"/>
    <w:rsid w:val="0054363F"/>
    <w:rsid w:val="00544037"/>
    <w:rsid w:val="00545347"/>
    <w:rsid w:val="0054596A"/>
    <w:rsid w:val="00545D8C"/>
    <w:rsid w:val="0054653A"/>
    <w:rsid w:val="00546E48"/>
    <w:rsid w:val="005470C7"/>
    <w:rsid w:val="00547A91"/>
    <w:rsid w:val="00551BC7"/>
    <w:rsid w:val="00552C43"/>
    <w:rsid w:val="00553EC2"/>
    <w:rsid w:val="00553FCA"/>
    <w:rsid w:val="00554368"/>
    <w:rsid w:val="00554F34"/>
    <w:rsid w:val="00557DE3"/>
    <w:rsid w:val="00557F74"/>
    <w:rsid w:val="00565BD1"/>
    <w:rsid w:val="00566AED"/>
    <w:rsid w:val="00566B2F"/>
    <w:rsid w:val="005673C6"/>
    <w:rsid w:val="00570864"/>
    <w:rsid w:val="00570C39"/>
    <w:rsid w:val="005749F9"/>
    <w:rsid w:val="00576EE8"/>
    <w:rsid w:val="00576F87"/>
    <w:rsid w:val="00577DCC"/>
    <w:rsid w:val="0058113A"/>
    <w:rsid w:val="005813A5"/>
    <w:rsid w:val="00590207"/>
    <w:rsid w:val="00591453"/>
    <w:rsid w:val="005929C8"/>
    <w:rsid w:val="00592F6F"/>
    <w:rsid w:val="005968C7"/>
    <w:rsid w:val="00596927"/>
    <w:rsid w:val="005977DA"/>
    <w:rsid w:val="005A013B"/>
    <w:rsid w:val="005A02C8"/>
    <w:rsid w:val="005A2154"/>
    <w:rsid w:val="005A5012"/>
    <w:rsid w:val="005B06AC"/>
    <w:rsid w:val="005B1FBE"/>
    <w:rsid w:val="005B2456"/>
    <w:rsid w:val="005B3F4D"/>
    <w:rsid w:val="005B790C"/>
    <w:rsid w:val="005C0BDD"/>
    <w:rsid w:val="005C31DE"/>
    <w:rsid w:val="005C3F5B"/>
    <w:rsid w:val="005C4B79"/>
    <w:rsid w:val="005C5B6E"/>
    <w:rsid w:val="005C5B9F"/>
    <w:rsid w:val="005C5EF6"/>
    <w:rsid w:val="005C6476"/>
    <w:rsid w:val="005C676B"/>
    <w:rsid w:val="005C6E21"/>
    <w:rsid w:val="005D00A4"/>
    <w:rsid w:val="005D1D3D"/>
    <w:rsid w:val="005D22A7"/>
    <w:rsid w:val="005D3D52"/>
    <w:rsid w:val="005D458A"/>
    <w:rsid w:val="005E2688"/>
    <w:rsid w:val="005E2B52"/>
    <w:rsid w:val="005E3928"/>
    <w:rsid w:val="005E4882"/>
    <w:rsid w:val="005E4D87"/>
    <w:rsid w:val="005F01C7"/>
    <w:rsid w:val="005F319E"/>
    <w:rsid w:val="005F41D7"/>
    <w:rsid w:val="005F6D62"/>
    <w:rsid w:val="00602259"/>
    <w:rsid w:val="00602D1D"/>
    <w:rsid w:val="006030B7"/>
    <w:rsid w:val="00603F52"/>
    <w:rsid w:val="00604841"/>
    <w:rsid w:val="00605FC2"/>
    <w:rsid w:val="006061A7"/>
    <w:rsid w:val="00606600"/>
    <w:rsid w:val="0061025E"/>
    <w:rsid w:val="00610A7C"/>
    <w:rsid w:val="00613A25"/>
    <w:rsid w:val="00613F79"/>
    <w:rsid w:val="00613FC4"/>
    <w:rsid w:val="006143D2"/>
    <w:rsid w:val="00614AAB"/>
    <w:rsid w:val="00615857"/>
    <w:rsid w:val="00617020"/>
    <w:rsid w:val="00620B00"/>
    <w:rsid w:val="00621452"/>
    <w:rsid w:val="00622FAB"/>
    <w:rsid w:val="00624CE7"/>
    <w:rsid w:val="006261C7"/>
    <w:rsid w:val="00627083"/>
    <w:rsid w:val="00630772"/>
    <w:rsid w:val="00631975"/>
    <w:rsid w:val="0063280B"/>
    <w:rsid w:val="00633588"/>
    <w:rsid w:val="00635651"/>
    <w:rsid w:val="00635FF9"/>
    <w:rsid w:val="00636A19"/>
    <w:rsid w:val="00636DF5"/>
    <w:rsid w:val="00640101"/>
    <w:rsid w:val="006407BD"/>
    <w:rsid w:val="00640E15"/>
    <w:rsid w:val="00641BD8"/>
    <w:rsid w:val="00642669"/>
    <w:rsid w:val="006440A6"/>
    <w:rsid w:val="00646B82"/>
    <w:rsid w:val="00647FDB"/>
    <w:rsid w:val="00653C76"/>
    <w:rsid w:val="00654423"/>
    <w:rsid w:val="006544A0"/>
    <w:rsid w:val="00654D17"/>
    <w:rsid w:val="00654EDB"/>
    <w:rsid w:val="00656CBB"/>
    <w:rsid w:val="0066146D"/>
    <w:rsid w:val="00661983"/>
    <w:rsid w:val="00665921"/>
    <w:rsid w:val="00665D31"/>
    <w:rsid w:val="00665D5E"/>
    <w:rsid w:val="00670115"/>
    <w:rsid w:val="0067213F"/>
    <w:rsid w:val="00672B71"/>
    <w:rsid w:val="0067303A"/>
    <w:rsid w:val="00676CEB"/>
    <w:rsid w:val="00680AF2"/>
    <w:rsid w:val="00680D0D"/>
    <w:rsid w:val="00681337"/>
    <w:rsid w:val="00681A03"/>
    <w:rsid w:val="006865C9"/>
    <w:rsid w:val="00686748"/>
    <w:rsid w:val="0068676D"/>
    <w:rsid w:val="00687802"/>
    <w:rsid w:val="00692652"/>
    <w:rsid w:val="00695505"/>
    <w:rsid w:val="006A131A"/>
    <w:rsid w:val="006A2AE6"/>
    <w:rsid w:val="006A339A"/>
    <w:rsid w:val="006A3561"/>
    <w:rsid w:val="006A3E61"/>
    <w:rsid w:val="006A56EF"/>
    <w:rsid w:val="006A67CE"/>
    <w:rsid w:val="006A6C1E"/>
    <w:rsid w:val="006A729E"/>
    <w:rsid w:val="006B1EC8"/>
    <w:rsid w:val="006B203B"/>
    <w:rsid w:val="006B213B"/>
    <w:rsid w:val="006B22BB"/>
    <w:rsid w:val="006B3221"/>
    <w:rsid w:val="006B3AD8"/>
    <w:rsid w:val="006B3C63"/>
    <w:rsid w:val="006B4044"/>
    <w:rsid w:val="006B5506"/>
    <w:rsid w:val="006B5A12"/>
    <w:rsid w:val="006B5A56"/>
    <w:rsid w:val="006B667F"/>
    <w:rsid w:val="006B67BD"/>
    <w:rsid w:val="006B700B"/>
    <w:rsid w:val="006B7CC5"/>
    <w:rsid w:val="006C1101"/>
    <w:rsid w:val="006C121F"/>
    <w:rsid w:val="006C1A78"/>
    <w:rsid w:val="006C292E"/>
    <w:rsid w:val="006C440A"/>
    <w:rsid w:val="006C4A0A"/>
    <w:rsid w:val="006C4EB8"/>
    <w:rsid w:val="006D1656"/>
    <w:rsid w:val="006D2EB4"/>
    <w:rsid w:val="006D341C"/>
    <w:rsid w:val="006D43CD"/>
    <w:rsid w:val="006D47B0"/>
    <w:rsid w:val="006D6846"/>
    <w:rsid w:val="006D69E1"/>
    <w:rsid w:val="006E3127"/>
    <w:rsid w:val="006E6C78"/>
    <w:rsid w:val="006F0CA0"/>
    <w:rsid w:val="006F2150"/>
    <w:rsid w:val="006F6278"/>
    <w:rsid w:val="00701121"/>
    <w:rsid w:val="00701AD9"/>
    <w:rsid w:val="0070291D"/>
    <w:rsid w:val="00702BAE"/>
    <w:rsid w:val="00703887"/>
    <w:rsid w:val="007052AB"/>
    <w:rsid w:val="00705657"/>
    <w:rsid w:val="00710860"/>
    <w:rsid w:val="007110B6"/>
    <w:rsid w:val="0071148C"/>
    <w:rsid w:val="007124A6"/>
    <w:rsid w:val="007125E8"/>
    <w:rsid w:val="00716508"/>
    <w:rsid w:val="00716D6C"/>
    <w:rsid w:val="00717D90"/>
    <w:rsid w:val="00720AC3"/>
    <w:rsid w:val="0072419C"/>
    <w:rsid w:val="007251FB"/>
    <w:rsid w:val="00726BE6"/>
    <w:rsid w:val="007274C3"/>
    <w:rsid w:val="00733535"/>
    <w:rsid w:val="00733F09"/>
    <w:rsid w:val="007347EC"/>
    <w:rsid w:val="00736014"/>
    <w:rsid w:val="0073656A"/>
    <w:rsid w:val="00736EAB"/>
    <w:rsid w:val="00737447"/>
    <w:rsid w:val="00740602"/>
    <w:rsid w:val="00740DC9"/>
    <w:rsid w:val="00741981"/>
    <w:rsid w:val="00741A4E"/>
    <w:rsid w:val="00743E4F"/>
    <w:rsid w:val="007502F1"/>
    <w:rsid w:val="00750416"/>
    <w:rsid w:val="00751867"/>
    <w:rsid w:val="00752F00"/>
    <w:rsid w:val="00755F46"/>
    <w:rsid w:val="00757008"/>
    <w:rsid w:val="00757022"/>
    <w:rsid w:val="00760B3B"/>
    <w:rsid w:val="00761FA5"/>
    <w:rsid w:val="00762B9D"/>
    <w:rsid w:val="007658FA"/>
    <w:rsid w:val="00765E5B"/>
    <w:rsid w:val="00766EBB"/>
    <w:rsid w:val="00770560"/>
    <w:rsid w:val="00770815"/>
    <w:rsid w:val="00770EC8"/>
    <w:rsid w:val="00770F38"/>
    <w:rsid w:val="00771CA2"/>
    <w:rsid w:val="007732C8"/>
    <w:rsid w:val="007734FB"/>
    <w:rsid w:val="007747CE"/>
    <w:rsid w:val="00775095"/>
    <w:rsid w:val="00775553"/>
    <w:rsid w:val="00775864"/>
    <w:rsid w:val="00777A88"/>
    <w:rsid w:val="00777F55"/>
    <w:rsid w:val="007821E0"/>
    <w:rsid w:val="00782596"/>
    <w:rsid w:val="00782ED7"/>
    <w:rsid w:val="00783710"/>
    <w:rsid w:val="00783788"/>
    <w:rsid w:val="007852FA"/>
    <w:rsid w:val="00785FC1"/>
    <w:rsid w:val="00787114"/>
    <w:rsid w:val="00787C10"/>
    <w:rsid w:val="00791C61"/>
    <w:rsid w:val="00792A8C"/>
    <w:rsid w:val="007937D4"/>
    <w:rsid w:val="00794219"/>
    <w:rsid w:val="007979A2"/>
    <w:rsid w:val="007979A8"/>
    <w:rsid w:val="007A17D0"/>
    <w:rsid w:val="007B009B"/>
    <w:rsid w:val="007B15EE"/>
    <w:rsid w:val="007B451D"/>
    <w:rsid w:val="007B5658"/>
    <w:rsid w:val="007B5B6C"/>
    <w:rsid w:val="007C1C09"/>
    <w:rsid w:val="007C2A18"/>
    <w:rsid w:val="007C38DE"/>
    <w:rsid w:val="007C406D"/>
    <w:rsid w:val="007C46EF"/>
    <w:rsid w:val="007C4E96"/>
    <w:rsid w:val="007C6D89"/>
    <w:rsid w:val="007C7225"/>
    <w:rsid w:val="007D20BF"/>
    <w:rsid w:val="007D2CAC"/>
    <w:rsid w:val="007D488E"/>
    <w:rsid w:val="007D5085"/>
    <w:rsid w:val="007D50B7"/>
    <w:rsid w:val="007D5425"/>
    <w:rsid w:val="007D5900"/>
    <w:rsid w:val="007D5E1E"/>
    <w:rsid w:val="007E24E8"/>
    <w:rsid w:val="007E3079"/>
    <w:rsid w:val="007E30DF"/>
    <w:rsid w:val="007E3420"/>
    <w:rsid w:val="007E7539"/>
    <w:rsid w:val="007E7B42"/>
    <w:rsid w:val="007F040B"/>
    <w:rsid w:val="007F2A17"/>
    <w:rsid w:val="007F3214"/>
    <w:rsid w:val="007F35E9"/>
    <w:rsid w:val="007F4645"/>
    <w:rsid w:val="007F5793"/>
    <w:rsid w:val="00800216"/>
    <w:rsid w:val="00801B1A"/>
    <w:rsid w:val="00802FFF"/>
    <w:rsid w:val="00814AAC"/>
    <w:rsid w:val="00814BA0"/>
    <w:rsid w:val="00814C6A"/>
    <w:rsid w:val="00815D08"/>
    <w:rsid w:val="0082261E"/>
    <w:rsid w:val="00822BDF"/>
    <w:rsid w:val="00823D35"/>
    <w:rsid w:val="00830507"/>
    <w:rsid w:val="00831C0F"/>
    <w:rsid w:val="0083294F"/>
    <w:rsid w:val="0083404B"/>
    <w:rsid w:val="0083509A"/>
    <w:rsid w:val="00836725"/>
    <w:rsid w:val="00836F21"/>
    <w:rsid w:val="008415D7"/>
    <w:rsid w:val="0084164C"/>
    <w:rsid w:val="008426D3"/>
    <w:rsid w:val="0084326D"/>
    <w:rsid w:val="008438B7"/>
    <w:rsid w:val="00846D20"/>
    <w:rsid w:val="00846E7C"/>
    <w:rsid w:val="00847ACD"/>
    <w:rsid w:val="008502CC"/>
    <w:rsid w:val="00852262"/>
    <w:rsid w:val="00852AEC"/>
    <w:rsid w:val="00853387"/>
    <w:rsid w:val="0085412E"/>
    <w:rsid w:val="008577D3"/>
    <w:rsid w:val="00857ABE"/>
    <w:rsid w:val="00860EE1"/>
    <w:rsid w:val="00861224"/>
    <w:rsid w:val="00862990"/>
    <w:rsid w:val="00862C1B"/>
    <w:rsid w:val="00863410"/>
    <w:rsid w:val="00864742"/>
    <w:rsid w:val="008654D3"/>
    <w:rsid w:val="00865A56"/>
    <w:rsid w:val="00872A15"/>
    <w:rsid w:val="00873BFE"/>
    <w:rsid w:val="00873F43"/>
    <w:rsid w:val="00874642"/>
    <w:rsid w:val="008755EF"/>
    <w:rsid w:val="00884B84"/>
    <w:rsid w:val="00886629"/>
    <w:rsid w:val="0088689C"/>
    <w:rsid w:val="00886AE1"/>
    <w:rsid w:val="008909AF"/>
    <w:rsid w:val="00891399"/>
    <w:rsid w:val="00891CBC"/>
    <w:rsid w:val="008926EC"/>
    <w:rsid w:val="00893743"/>
    <w:rsid w:val="0089425B"/>
    <w:rsid w:val="0089433B"/>
    <w:rsid w:val="008975A5"/>
    <w:rsid w:val="00897C2D"/>
    <w:rsid w:val="008A160C"/>
    <w:rsid w:val="008A2082"/>
    <w:rsid w:val="008A3584"/>
    <w:rsid w:val="008A53B9"/>
    <w:rsid w:val="008A6709"/>
    <w:rsid w:val="008A6F20"/>
    <w:rsid w:val="008B0346"/>
    <w:rsid w:val="008B25D7"/>
    <w:rsid w:val="008C0AB6"/>
    <w:rsid w:val="008C15DE"/>
    <w:rsid w:val="008C228E"/>
    <w:rsid w:val="008C240F"/>
    <w:rsid w:val="008C40FB"/>
    <w:rsid w:val="008C697D"/>
    <w:rsid w:val="008C71B8"/>
    <w:rsid w:val="008C7CCA"/>
    <w:rsid w:val="008D0A89"/>
    <w:rsid w:val="008D1768"/>
    <w:rsid w:val="008D3C5F"/>
    <w:rsid w:val="008D5554"/>
    <w:rsid w:val="008D578E"/>
    <w:rsid w:val="008D784D"/>
    <w:rsid w:val="008E1177"/>
    <w:rsid w:val="008E255B"/>
    <w:rsid w:val="008E2E27"/>
    <w:rsid w:val="008E3249"/>
    <w:rsid w:val="008E3283"/>
    <w:rsid w:val="008E3D65"/>
    <w:rsid w:val="008E561A"/>
    <w:rsid w:val="008E574D"/>
    <w:rsid w:val="008E5981"/>
    <w:rsid w:val="008E673B"/>
    <w:rsid w:val="008E6AF4"/>
    <w:rsid w:val="008E7135"/>
    <w:rsid w:val="008F09B2"/>
    <w:rsid w:val="008F0D11"/>
    <w:rsid w:val="008F0DCB"/>
    <w:rsid w:val="008F3931"/>
    <w:rsid w:val="008F44F2"/>
    <w:rsid w:val="008F5C46"/>
    <w:rsid w:val="00903001"/>
    <w:rsid w:val="0090326D"/>
    <w:rsid w:val="00904F09"/>
    <w:rsid w:val="00904F3B"/>
    <w:rsid w:val="00906646"/>
    <w:rsid w:val="00906CF5"/>
    <w:rsid w:val="0091299C"/>
    <w:rsid w:val="00913BFC"/>
    <w:rsid w:val="00916149"/>
    <w:rsid w:val="00921672"/>
    <w:rsid w:val="009273C1"/>
    <w:rsid w:val="009309C9"/>
    <w:rsid w:val="00931911"/>
    <w:rsid w:val="0093194A"/>
    <w:rsid w:val="00932859"/>
    <w:rsid w:val="009333BB"/>
    <w:rsid w:val="009339BD"/>
    <w:rsid w:val="00933F80"/>
    <w:rsid w:val="00937EED"/>
    <w:rsid w:val="00940DCE"/>
    <w:rsid w:val="00941D35"/>
    <w:rsid w:val="0095420D"/>
    <w:rsid w:val="0095518A"/>
    <w:rsid w:val="00955E05"/>
    <w:rsid w:val="0095676D"/>
    <w:rsid w:val="00957884"/>
    <w:rsid w:val="00960EDB"/>
    <w:rsid w:val="00963574"/>
    <w:rsid w:val="0096429B"/>
    <w:rsid w:val="00965437"/>
    <w:rsid w:val="0096626F"/>
    <w:rsid w:val="00970644"/>
    <w:rsid w:val="00970971"/>
    <w:rsid w:val="00971AB2"/>
    <w:rsid w:val="00972DD2"/>
    <w:rsid w:val="00973E23"/>
    <w:rsid w:val="0097439C"/>
    <w:rsid w:val="009761B3"/>
    <w:rsid w:val="00976BC7"/>
    <w:rsid w:val="009805F7"/>
    <w:rsid w:val="00980A2E"/>
    <w:rsid w:val="00980A62"/>
    <w:rsid w:val="00981017"/>
    <w:rsid w:val="00981ED8"/>
    <w:rsid w:val="00982E48"/>
    <w:rsid w:val="00983FFD"/>
    <w:rsid w:val="009844D7"/>
    <w:rsid w:val="00984BDB"/>
    <w:rsid w:val="00985C24"/>
    <w:rsid w:val="0098641A"/>
    <w:rsid w:val="00986517"/>
    <w:rsid w:val="00986D7E"/>
    <w:rsid w:val="00990E7D"/>
    <w:rsid w:val="00993E10"/>
    <w:rsid w:val="00993F39"/>
    <w:rsid w:val="0099494E"/>
    <w:rsid w:val="009A0996"/>
    <w:rsid w:val="009A1A45"/>
    <w:rsid w:val="009A3AE0"/>
    <w:rsid w:val="009A4EE3"/>
    <w:rsid w:val="009B2998"/>
    <w:rsid w:val="009B5C49"/>
    <w:rsid w:val="009B6182"/>
    <w:rsid w:val="009B668C"/>
    <w:rsid w:val="009B689D"/>
    <w:rsid w:val="009B6BC4"/>
    <w:rsid w:val="009C0026"/>
    <w:rsid w:val="009C05FF"/>
    <w:rsid w:val="009C0F67"/>
    <w:rsid w:val="009C42F8"/>
    <w:rsid w:val="009C4B8B"/>
    <w:rsid w:val="009C4ECC"/>
    <w:rsid w:val="009C5CD0"/>
    <w:rsid w:val="009C5EA7"/>
    <w:rsid w:val="009C736F"/>
    <w:rsid w:val="009D0B49"/>
    <w:rsid w:val="009D1871"/>
    <w:rsid w:val="009D2FA7"/>
    <w:rsid w:val="009D37B6"/>
    <w:rsid w:val="009D3F4B"/>
    <w:rsid w:val="009D49D4"/>
    <w:rsid w:val="009D6B78"/>
    <w:rsid w:val="009E00AE"/>
    <w:rsid w:val="009E1301"/>
    <w:rsid w:val="009E1733"/>
    <w:rsid w:val="009E2F67"/>
    <w:rsid w:val="009E3F28"/>
    <w:rsid w:val="009E3FB3"/>
    <w:rsid w:val="009E5ECF"/>
    <w:rsid w:val="009E729F"/>
    <w:rsid w:val="009E7DC8"/>
    <w:rsid w:val="009F1547"/>
    <w:rsid w:val="009F185D"/>
    <w:rsid w:val="009F2074"/>
    <w:rsid w:val="009F3CDA"/>
    <w:rsid w:val="009F5398"/>
    <w:rsid w:val="00A011E4"/>
    <w:rsid w:val="00A01A26"/>
    <w:rsid w:val="00A04B0B"/>
    <w:rsid w:val="00A05669"/>
    <w:rsid w:val="00A0673B"/>
    <w:rsid w:val="00A0755D"/>
    <w:rsid w:val="00A07806"/>
    <w:rsid w:val="00A12023"/>
    <w:rsid w:val="00A12C21"/>
    <w:rsid w:val="00A142EE"/>
    <w:rsid w:val="00A1644D"/>
    <w:rsid w:val="00A20872"/>
    <w:rsid w:val="00A2088E"/>
    <w:rsid w:val="00A21FD7"/>
    <w:rsid w:val="00A2227F"/>
    <w:rsid w:val="00A24FE3"/>
    <w:rsid w:val="00A274D7"/>
    <w:rsid w:val="00A31849"/>
    <w:rsid w:val="00A318FE"/>
    <w:rsid w:val="00A31C61"/>
    <w:rsid w:val="00A31DFB"/>
    <w:rsid w:val="00A33E6E"/>
    <w:rsid w:val="00A35AD6"/>
    <w:rsid w:val="00A35D29"/>
    <w:rsid w:val="00A36D2B"/>
    <w:rsid w:val="00A41AB0"/>
    <w:rsid w:val="00A43811"/>
    <w:rsid w:val="00A44392"/>
    <w:rsid w:val="00A45D99"/>
    <w:rsid w:val="00A4695A"/>
    <w:rsid w:val="00A51823"/>
    <w:rsid w:val="00A549FC"/>
    <w:rsid w:val="00A559F9"/>
    <w:rsid w:val="00A56D25"/>
    <w:rsid w:val="00A56D95"/>
    <w:rsid w:val="00A6021E"/>
    <w:rsid w:val="00A60233"/>
    <w:rsid w:val="00A63742"/>
    <w:rsid w:val="00A7055F"/>
    <w:rsid w:val="00A71A57"/>
    <w:rsid w:val="00A814C4"/>
    <w:rsid w:val="00A81DC5"/>
    <w:rsid w:val="00A829BE"/>
    <w:rsid w:val="00A865EF"/>
    <w:rsid w:val="00A91C56"/>
    <w:rsid w:val="00A92C06"/>
    <w:rsid w:val="00A9328C"/>
    <w:rsid w:val="00A94B13"/>
    <w:rsid w:val="00A97B6A"/>
    <w:rsid w:val="00AA3D97"/>
    <w:rsid w:val="00AA5FFD"/>
    <w:rsid w:val="00AB26C0"/>
    <w:rsid w:val="00AB38AA"/>
    <w:rsid w:val="00AB4187"/>
    <w:rsid w:val="00AB469B"/>
    <w:rsid w:val="00AC063D"/>
    <w:rsid w:val="00AC1C21"/>
    <w:rsid w:val="00AC411B"/>
    <w:rsid w:val="00AC6105"/>
    <w:rsid w:val="00AD0247"/>
    <w:rsid w:val="00AD16D4"/>
    <w:rsid w:val="00AD442D"/>
    <w:rsid w:val="00AD4859"/>
    <w:rsid w:val="00AD5ACE"/>
    <w:rsid w:val="00AD5CD4"/>
    <w:rsid w:val="00AD5FFA"/>
    <w:rsid w:val="00AD705C"/>
    <w:rsid w:val="00AD7E37"/>
    <w:rsid w:val="00AE4BD9"/>
    <w:rsid w:val="00AE4FA8"/>
    <w:rsid w:val="00AE7BCA"/>
    <w:rsid w:val="00AF0950"/>
    <w:rsid w:val="00AF25A1"/>
    <w:rsid w:val="00AF5FC8"/>
    <w:rsid w:val="00AF65A7"/>
    <w:rsid w:val="00AF68EB"/>
    <w:rsid w:val="00AF6C7A"/>
    <w:rsid w:val="00AF6FCB"/>
    <w:rsid w:val="00AF7D44"/>
    <w:rsid w:val="00B009DC"/>
    <w:rsid w:val="00B04C99"/>
    <w:rsid w:val="00B06C02"/>
    <w:rsid w:val="00B077D6"/>
    <w:rsid w:val="00B125BA"/>
    <w:rsid w:val="00B15861"/>
    <w:rsid w:val="00B16873"/>
    <w:rsid w:val="00B1725C"/>
    <w:rsid w:val="00B20F90"/>
    <w:rsid w:val="00B21439"/>
    <w:rsid w:val="00B226C2"/>
    <w:rsid w:val="00B22CF7"/>
    <w:rsid w:val="00B2395F"/>
    <w:rsid w:val="00B24373"/>
    <w:rsid w:val="00B30D8A"/>
    <w:rsid w:val="00B31022"/>
    <w:rsid w:val="00B32A4D"/>
    <w:rsid w:val="00B34BE2"/>
    <w:rsid w:val="00B35D2D"/>
    <w:rsid w:val="00B450CF"/>
    <w:rsid w:val="00B501EF"/>
    <w:rsid w:val="00B50BA6"/>
    <w:rsid w:val="00B52838"/>
    <w:rsid w:val="00B55601"/>
    <w:rsid w:val="00B55DEA"/>
    <w:rsid w:val="00B60D2D"/>
    <w:rsid w:val="00B6125C"/>
    <w:rsid w:val="00B61A1E"/>
    <w:rsid w:val="00B632C1"/>
    <w:rsid w:val="00B66687"/>
    <w:rsid w:val="00B66861"/>
    <w:rsid w:val="00B673EB"/>
    <w:rsid w:val="00B67C84"/>
    <w:rsid w:val="00B73E39"/>
    <w:rsid w:val="00B77574"/>
    <w:rsid w:val="00B868D3"/>
    <w:rsid w:val="00B87F6B"/>
    <w:rsid w:val="00B9057B"/>
    <w:rsid w:val="00B95C06"/>
    <w:rsid w:val="00B95D4F"/>
    <w:rsid w:val="00B96742"/>
    <w:rsid w:val="00BA2CB6"/>
    <w:rsid w:val="00BA302C"/>
    <w:rsid w:val="00BA569D"/>
    <w:rsid w:val="00BA5947"/>
    <w:rsid w:val="00BA7BEE"/>
    <w:rsid w:val="00BB0B95"/>
    <w:rsid w:val="00BB6448"/>
    <w:rsid w:val="00BB6BFF"/>
    <w:rsid w:val="00BC013A"/>
    <w:rsid w:val="00BC114A"/>
    <w:rsid w:val="00BC2289"/>
    <w:rsid w:val="00BC3208"/>
    <w:rsid w:val="00BC4225"/>
    <w:rsid w:val="00BC458A"/>
    <w:rsid w:val="00BC4CFD"/>
    <w:rsid w:val="00BC5BFD"/>
    <w:rsid w:val="00BC6879"/>
    <w:rsid w:val="00BD0732"/>
    <w:rsid w:val="00BD22D6"/>
    <w:rsid w:val="00BD292B"/>
    <w:rsid w:val="00BD326F"/>
    <w:rsid w:val="00BD4DA0"/>
    <w:rsid w:val="00BD6FC6"/>
    <w:rsid w:val="00BD7243"/>
    <w:rsid w:val="00BE026E"/>
    <w:rsid w:val="00BE0B51"/>
    <w:rsid w:val="00BE1EAD"/>
    <w:rsid w:val="00BE5276"/>
    <w:rsid w:val="00BE7521"/>
    <w:rsid w:val="00BF13D3"/>
    <w:rsid w:val="00BF1C8A"/>
    <w:rsid w:val="00BF34BB"/>
    <w:rsid w:val="00C00C7E"/>
    <w:rsid w:val="00C028B0"/>
    <w:rsid w:val="00C030F9"/>
    <w:rsid w:val="00C04030"/>
    <w:rsid w:val="00C046DF"/>
    <w:rsid w:val="00C04B7A"/>
    <w:rsid w:val="00C050C5"/>
    <w:rsid w:val="00C05516"/>
    <w:rsid w:val="00C05EB8"/>
    <w:rsid w:val="00C071F0"/>
    <w:rsid w:val="00C0737A"/>
    <w:rsid w:val="00C11CF0"/>
    <w:rsid w:val="00C124B9"/>
    <w:rsid w:val="00C128AC"/>
    <w:rsid w:val="00C14A4E"/>
    <w:rsid w:val="00C1607E"/>
    <w:rsid w:val="00C214AA"/>
    <w:rsid w:val="00C22B16"/>
    <w:rsid w:val="00C266B3"/>
    <w:rsid w:val="00C26CFD"/>
    <w:rsid w:val="00C277D2"/>
    <w:rsid w:val="00C302C6"/>
    <w:rsid w:val="00C31879"/>
    <w:rsid w:val="00C31AE2"/>
    <w:rsid w:val="00C33A1D"/>
    <w:rsid w:val="00C343CB"/>
    <w:rsid w:val="00C36FE9"/>
    <w:rsid w:val="00C37E5C"/>
    <w:rsid w:val="00C40257"/>
    <w:rsid w:val="00C409B8"/>
    <w:rsid w:val="00C43877"/>
    <w:rsid w:val="00C43F99"/>
    <w:rsid w:val="00C4442B"/>
    <w:rsid w:val="00C4495F"/>
    <w:rsid w:val="00C47C52"/>
    <w:rsid w:val="00C50C27"/>
    <w:rsid w:val="00C52052"/>
    <w:rsid w:val="00C53845"/>
    <w:rsid w:val="00C5429A"/>
    <w:rsid w:val="00C54D20"/>
    <w:rsid w:val="00C60314"/>
    <w:rsid w:val="00C609E9"/>
    <w:rsid w:val="00C61656"/>
    <w:rsid w:val="00C62949"/>
    <w:rsid w:val="00C62FED"/>
    <w:rsid w:val="00C63A54"/>
    <w:rsid w:val="00C63A70"/>
    <w:rsid w:val="00C64C2F"/>
    <w:rsid w:val="00C66B84"/>
    <w:rsid w:val="00C677A9"/>
    <w:rsid w:val="00C678B6"/>
    <w:rsid w:val="00C67D7B"/>
    <w:rsid w:val="00C71F6E"/>
    <w:rsid w:val="00C75BFE"/>
    <w:rsid w:val="00C77261"/>
    <w:rsid w:val="00C77C69"/>
    <w:rsid w:val="00C8074C"/>
    <w:rsid w:val="00C81EF5"/>
    <w:rsid w:val="00C83491"/>
    <w:rsid w:val="00C83EFE"/>
    <w:rsid w:val="00C86A4E"/>
    <w:rsid w:val="00C86D17"/>
    <w:rsid w:val="00C86D19"/>
    <w:rsid w:val="00C874FD"/>
    <w:rsid w:val="00C87F83"/>
    <w:rsid w:val="00C90504"/>
    <w:rsid w:val="00C916F4"/>
    <w:rsid w:val="00C94CD2"/>
    <w:rsid w:val="00C94FD7"/>
    <w:rsid w:val="00C955E4"/>
    <w:rsid w:val="00C95ED4"/>
    <w:rsid w:val="00C96227"/>
    <w:rsid w:val="00C97752"/>
    <w:rsid w:val="00CA1F33"/>
    <w:rsid w:val="00CA32EE"/>
    <w:rsid w:val="00CA3861"/>
    <w:rsid w:val="00CA452D"/>
    <w:rsid w:val="00CA7700"/>
    <w:rsid w:val="00CB0B19"/>
    <w:rsid w:val="00CB3AD9"/>
    <w:rsid w:val="00CB51B3"/>
    <w:rsid w:val="00CB6227"/>
    <w:rsid w:val="00CD0D25"/>
    <w:rsid w:val="00CD1BAF"/>
    <w:rsid w:val="00CD3F0A"/>
    <w:rsid w:val="00CD7FCB"/>
    <w:rsid w:val="00CE4908"/>
    <w:rsid w:val="00CE5039"/>
    <w:rsid w:val="00CF5D91"/>
    <w:rsid w:val="00D00E04"/>
    <w:rsid w:val="00D00EBC"/>
    <w:rsid w:val="00D02C87"/>
    <w:rsid w:val="00D04EBC"/>
    <w:rsid w:val="00D10856"/>
    <w:rsid w:val="00D10C20"/>
    <w:rsid w:val="00D12567"/>
    <w:rsid w:val="00D13AF5"/>
    <w:rsid w:val="00D13E64"/>
    <w:rsid w:val="00D14118"/>
    <w:rsid w:val="00D16697"/>
    <w:rsid w:val="00D16EF2"/>
    <w:rsid w:val="00D2127D"/>
    <w:rsid w:val="00D21BAC"/>
    <w:rsid w:val="00D223A5"/>
    <w:rsid w:val="00D238C3"/>
    <w:rsid w:val="00D253A9"/>
    <w:rsid w:val="00D26342"/>
    <w:rsid w:val="00D272E8"/>
    <w:rsid w:val="00D30ACA"/>
    <w:rsid w:val="00D3122B"/>
    <w:rsid w:val="00D31CF4"/>
    <w:rsid w:val="00D337D5"/>
    <w:rsid w:val="00D33B40"/>
    <w:rsid w:val="00D33C0B"/>
    <w:rsid w:val="00D3450E"/>
    <w:rsid w:val="00D35D20"/>
    <w:rsid w:val="00D367A8"/>
    <w:rsid w:val="00D372E9"/>
    <w:rsid w:val="00D37C3D"/>
    <w:rsid w:val="00D400ED"/>
    <w:rsid w:val="00D40D95"/>
    <w:rsid w:val="00D421DC"/>
    <w:rsid w:val="00D449E4"/>
    <w:rsid w:val="00D44FCE"/>
    <w:rsid w:val="00D46AA0"/>
    <w:rsid w:val="00D4745E"/>
    <w:rsid w:val="00D50037"/>
    <w:rsid w:val="00D5009D"/>
    <w:rsid w:val="00D50896"/>
    <w:rsid w:val="00D51416"/>
    <w:rsid w:val="00D51DF6"/>
    <w:rsid w:val="00D557DA"/>
    <w:rsid w:val="00D55A51"/>
    <w:rsid w:val="00D569D0"/>
    <w:rsid w:val="00D57002"/>
    <w:rsid w:val="00D5716A"/>
    <w:rsid w:val="00D57F34"/>
    <w:rsid w:val="00D61C33"/>
    <w:rsid w:val="00D61FA1"/>
    <w:rsid w:val="00D626B7"/>
    <w:rsid w:val="00D62BF0"/>
    <w:rsid w:val="00D62C6D"/>
    <w:rsid w:val="00D6762A"/>
    <w:rsid w:val="00D706A4"/>
    <w:rsid w:val="00D719D6"/>
    <w:rsid w:val="00D77E39"/>
    <w:rsid w:val="00D80964"/>
    <w:rsid w:val="00D860D3"/>
    <w:rsid w:val="00D92942"/>
    <w:rsid w:val="00D92E4A"/>
    <w:rsid w:val="00D934A9"/>
    <w:rsid w:val="00D93AD5"/>
    <w:rsid w:val="00D9439E"/>
    <w:rsid w:val="00D94EAC"/>
    <w:rsid w:val="00D96DA2"/>
    <w:rsid w:val="00DA0089"/>
    <w:rsid w:val="00DA022A"/>
    <w:rsid w:val="00DA09F3"/>
    <w:rsid w:val="00DA1506"/>
    <w:rsid w:val="00DA282B"/>
    <w:rsid w:val="00DA36FD"/>
    <w:rsid w:val="00DA45A6"/>
    <w:rsid w:val="00DA4E44"/>
    <w:rsid w:val="00DA59ED"/>
    <w:rsid w:val="00DA5B73"/>
    <w:rsid w:val="00DB00E9"/>
    <w:rsid w:val="00DB04DA"/>
    <w:rsid w:val="00DB4013"/>
    <w:rsid w:val="00DB4C9B"/>
    <w:rsid w:val="00DB59F7"/>
    <w:rsid w:val="00DB65D7"/>
    <w:rsid w:val="00DB751E"/>
    <w:rsid w:val="00DB7C8A"/>
    <w:rsid w:val="00DC34A3"/>
    <w:rsid w:val="00DC355C"/>
    <w:rsid w:val="00DD20A9"/>
    <w:rsid w:val="00DD2419"/>
    <w:rsid w:val="00DD4F8E"/>
    <w:rsid w:val="00DD5EDD"/>
    <w:rsid w:val="00DD7D5D"/>
    <w:rsid w:val="00DE04AA"/>
    <w:rsid w:val="00DE10A3"/>
    <w:rsid w:val="00DE236F"/>
    <w:rsid w:val="00DE3071"/>
    <w:rsid w:val="00DE3E97"/>
    <w:rsid w:val="00DE4ABB"/>
    <w:rsid w:val="00DE65CA"/>
    <w:rsid w:val="00DE7BA7"/>
    <w:rsid w:val="00DE7EB8"/>
    <w:rsid w:val="00DF4488"/>
    <w:rsid w:val="00DF5719"/>
    <w:rsid w:val="00DF7DCA"/>
    <w:rsid w:val="00E00E95"/>
    <w:rsid w:val="00E01E30"/>
    <w:rsid w:val="00E025DC"/>
    <w:rsid w:val="00E0302F"/>
    <w:rsid w:val="00E032FB"/>
    <w:rsid w:val="00E04B82"/>
    <w:rsid w:val="00E15105"/>
    <w:rsid w:val="00E1543F"/>
    <w:rsid w:val="00E163A3"/>
    <w:rsid w:val="00E167F3"/>
    <w:rsid w:val="00E1767A"/>
    <w:rsid w:val="00E17EF1"/>
    <w:rsid w:val="00E202A8"/>
    <w:rsid w:val="00E20362"/>
    <w:rsid w:val="00E212A1"/>
    <w:rsid w:val="00E21AEB"/>
    <w:rsid w:val="00E26511"/>
    <w:rsid w:val="00E266A7"/>
    <w:rsid w:val="00E33311"/>
    <w:rsid w:val="00E37574"/>
    <w:rsid w:val="00E41509"/>
    <w:rsid w:val="00E45D30"/>
    <w:rsid w:val="00E45DAE"/>
    <w:rsid w:val="00E46657"/>
    <w:rsid w:val="00E52157"/>
    <w:rsid w:val="00E5290E"/>
    <w:rsid w:val="00E628B5"/>
    <w:rsid w:val="00E6373A"/>
    <w:rsid w:val="00E65DD8"/>
    <w:rsid w:val="00E66436"/>
    <w:rsid w:val="00E66F09"/>
    <w:rsid w:val="00E6791A"/>
    <w:rsid w:val="00E70DEA"/>
    <w:rsid w:val="00E718B6"/>
    <w:rsid w:val="00E73112"/>
    <w:rsid w:val="00E823B3"/>
    <w:rsid w:val="00E82D3F"/>
    <w:rsid w:val="00E843F5"/>
    <w:rsid w:val="00E8538E"/>
    <w:rsid w:val="00E86069"/>
    <w:rsid w:val="00E868BD"/>
    <w:rsid w:val="00E8694B"/>
    <w:rsid w:val="00E875EC"/>
    <w:rsid w:val="00E927CF"/>
    <w:rsid w:val="00E94732"/>
    <w:rsid w:val="00E95FFB"/>
    <w:rsid w:val="00E96F65"/>
    <w:rsid w:val="00E97C9B"/>
    <w:rsid w:val="00EA04CE"/>
    <w:rsid w:val="00EA1A5B"/>
    <w:rsid w:val="00EA2253"/>
    <w:rsid w:val="00EA4AA1"/>
    <w:rsid w:val="00EB1B06"/>
    <w:rsid w:val="00EB73D5"/>
    <w:rsid w:val="00EC5645"/>
    <w:rsid w:val="00EC5817"/>
    <w:rsid w:val="00EC6BB1"/>
    <w:rsid w:val="00EC7128"/>
    <w:rsid w:val="00EC750F"/>
    <w:rsid w:val="00EC7B40"/>
    <w:rsid w:val="00EC7FDF"/>
    <w:rsid w:val="00ED14DB"/>
    <w:rsid w:val="00ED1B92"/>
    <w:rsid w:val="00ED234B"/>
    <w:rsid w:val="00ED3B76"/>
    <w:rsid w:val="00ED5C73"/>
    <w:rsid w:val="00ED5E9E"/>
    <w:rsid w:val="00ED65FE"/>
    <w:rsid w:val="00ED72DB"/>
    <w:rsid w:val="00EE3C12"/>
    <w:rsid w:val="00EE4356"/>
    <w:rsid w:val="00EE5101"/>
    <w:rsid w:val="00EE5216"/>
    <w:rsid w:val="00EE568F"/>
    <w:rsid w:val="00EE58E5"/>
    <w:rsid w:val="00EE731D"/>
    <w:rsid w:val="00EF1DAC"/>
    <w:rsid w:val="00EF4112"/>
    <w:rsid w:val="00EF4517"/>
    <w:rsid w:val="00EF5112"/>
    <w:rsid w:val="00EF52E8"/>
    <w:rsid w:val="00EF5407"/>
    <w:rsid w:val="00EF60D7"/>
    <w:rsid w:val="00EF6E7B"/>
    <w:rsid w:val="00EF71F9"/>
    <w:rsid w:val="00EF7440"/>
    <w:rsid w:val="00EF76BC"/>
    <w:rsid w:val="00F02538"/>
    <w:rsid w:val="00F0371D"/>
    <w:rsid w:val="00F05230"/>
    <w:rsid w:val="00F06433"/>
    <w:rsid w:val="00F06A71"/>
    <w:rsid w:val="00F079C1"/>
    <w:rsid w:val="00F1225A"/>
    <w:rsid w:val="00F13DFE"/>
    <w:rsid w:val="00F1414F"/>
    <w:rsid w:val="00F15A35"/>
    <w:rsid w:val="00F2005B"/>
    <w:rsid w:val="00F21055"/>
    <w:rsid w:val="00F2237A"/>
    <w:rsid w:val="00F22F64"/>
    <w:rsid w:val="00F23DB1"/>
    <w:rsid w:val="00F301F4"/>
    <w:rsid w:val="00F304FF"/>
    <w:rsid w:val="00F30509"/>
    <w:rsid w:val="00F313F5"/>
    <w:rsid w:val="00F31FBF"/>
    <w:rsid w:val="00F32357"/>
    <w:rsid w:val="00F335D6"/>
    <w:rsid w:val="00F3386D"/>
    <w:rsid w:val="00F3518A"/>
    <w:rsid w:val="00F3688B"/>
    <w:rsid w:val="00F36D85"/>
    <w:rsid w:val="00F37C31"/>
    <w:rsid w:val="00F40396"/>
    <w:rsid w:val="00F430C0"/>
    <w:rsid w:val="00F447A7"/>
    <w:rsid w:val="00F459F8"/>
    <w:rsid w:val="00F55EE1"/>
    <w:rsid w:val="00F57413"/>
    <w:rsid w:val="00F6161F"/>
    <w:rsid w:val="00F628E6"/>
    <w:rsid w:val="00F635B1"/>
    <w:rsid w:val="00F63AC2"/>
    <w:rsid w:val="00F6615E"/>
    <w:rsid w:val="00F66E9E"/>
    <w:rsid w:val="00F67273"/>
    <w:rsid w:val="00F704B1"/>
    <w:rsid w:val="00F731E1"/>
    <w:rsid w:val="00F73435"/>
    <w:rsid w:val="00F74199"/>
    <w:rsid w:val="00F749EC"/>
    <w:rsid w:val="00F75FEA"/>
    <w:rsid w:val="00F76F00"/>
    <w:rsid w:val="00F7745B"/>
    <w:rsid w:val="00F81722"/>
    <w:rsid w:val="00F82F4E"/>
    <w:rsid w:val="00F84D0F"/>
    <w:rsid w:val="00F9073D"/>
    <w:rsid w:val="00F91BEE"/>
    <w:rsid w:val="00F937B5"/>
    <w:rsid w:val="00F95699"/>
    <w:rsid w:val="00F9747E"/>
    <w:rsid w:val="00FA0509"/>
    <w:rsid w:val="00FA1E4A"/>
    <w:rsid w:val="00FB0092"/>
    <w:rsid w:val="00FB11B7"/>
    <w:rsid w:val="00FB455D"/>
    <w:rsid w:val="00FB4C42"/>
    <w:rsid w:val="00FB557D"/>
    <w:rsid w:val="00FB6090"/>
    <w:rsid w:val="00FB66DE"/>
    <w:rsid w:val="00FB6FA6"/>
    <w:rsid w:val="00FC18C4"/>
    <w:rsid w:val="00FC252B"/>
    <w:rsid w:val="00FC2F93"/>
    <w:rsid w:val="00FC3105"/>
    <w:rsid w:val="00FC50C2"/>
    <w:rsid w:val="00FC6798"/>
    <w:rsid w:val="00FD09A9"/>
    <w:rsid w:val="00FD0F0F"/>
    <w:rsid w:val="00FD360E"/>
    <w:rsid w:val="00FD3C2C"/>
    <w:rsid w:val="00FD61D6"/>
    <w:rsid w:val="00FD63A5"/>
    <w:rsid w:val="00FE003A"/>
    <w:rsid w:val="00FE09DB"/>
    <w:rsid w:val="00FE70A7"/>
    <w:rsid w:val="00FE7E91"/>
    <w:rsid w:val="00FF10B0"/>
    <w:rsid w:val="00FF19A2"/>
    <w:rsid w:val="00FF2905"/>
    <w:rsid w:val="00FF3024"/>
    <w:rsid w:val="00FF3434"/>
    <w:rsid w:val="00FF3E5F"/>
    <w:rsid w:val="00FF5C8C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64E1D"/>
  <w15:chartTrackingRefBased/>
  <w15:docId w15:val="{05F5D3D2-6A8E-4542-A3D7-B5E54BDD3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38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8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B7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E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EAB"/>
  </w:style>
  <w:style w:type="character" w:styleId="PageNumber">
    <w:name w:val="page number"/>
    <w:basedOn w:val="DefaultParagraphFont"/>
    <w:uiPriority w:val="99"/>
    <w:semiHidden/>
    <w:unhideWhenUsed/>
    <w:rsid w:val="00736EAB"/>
  </w:style>
  <w:style w:type="character" w:styleId="CommentReference">
    <w:name w:val="annotation reference"/>
    <w:basedOn w:val="DefaultParagraphFont"/>
    <w:uiPriority w:val="99"/>
    <w:semiHidden/>
    <w:unhideWhenUsed/>
    <w:rsid w:val="00C43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3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877"/>
    <w:rPr>
      <w:b/>
      <w:bCs/>
      <w:sz w:val="20"/>
      <w:szCs w:val="20"/>
    </w:rPr>
  </w:style>
  <w:style w:type="paragraph" w:styleId="ListParagraph">
    <w:name w:val="List Paragraph"/>
    <w:aliases w:val="Dairy Paragraphe"/>
    <w:basedOn w:val="Normal"/>
    <w:link w:val="ListParagraphChar"/>
    <w:uiPriority w:val="34"/>
    <w:qFormat/>
    <w:rsid w:val="00C43877"/>
    <w:pPr>
      <w:ind w:left="720"/>
      <w:contextualSpacing/>
    </w:pPr>
    <w:rPr>
      <w:rFonts w:ascii="Helvetica Neue" w:hAnsi="Helvetica Neue" w:cs="Times New Roman (Body CS)"/>
    </w:rPr>
  </w:style>
  <w:style w:type="table" w:styleId="TableGrid">
    <w:name w:val="Table Grid"/>
    <w:basedOn w:val="TableNormal"/>
    <w:uiPriority w:val="39"/>
    <w:rsid w:val="00C43877"/>
    <w:rPr>
      <w:rFonts w:ascii="Helvetica Neue" w:hAnsi="Helvetica Neue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Dairy Paragraphe Char"/>
    <w:basedOn w:val="DefaultParagraphFont"/>
    <w:link w:val="ListParagraph"/>
    <w:uiPriority w:val="34"/>
    <w:rsid w:val="00C43877"/>
    <w:rPr>
      <w:rFonts w:ascii="Helvetica Neue" w:hAnsi="Helvetica Neue" w:cs="Times New Roman (Body CS)"/>
    </w:rPr>
  </w:style>
  <w:style w:type="paragraph" w:customStyle="1" w:styleId="ReportText">
    <w:name w:val="Report Text"/>
    <w:link w:val="ReportTextChar"/>
    <w:rsid w:val="00C43877"/>
    <w:pPr>
      <w:spacing w:line="288" w:lineRule="auto"/>
      <w:jc w:val="both"/>
    </w:pPr>
    <w:rPr>
      <w:rFonts w:ascii="Arial" w:eastAsia="Times New Roman" w:hAnsi="Arial" w:cs="Times New Roman"/>
      <w:sz w:val="22"/>
      <w:szCs w:val="20"/>
    </w:rPr>
  </w:style>
  <w:style w:type="character" w:customStyle="1" w:styleId="ReportTextChar">
    <w:name w:val="Report Text Char"/>
    <w:link w:val="ReportText"/>
    <w:rsid w:val="00C43877"/>
    <w:rPr>
      <w:rFonts w:ascii="Arial" w:eastAsia="Times New Roman" w:hAnsi="Arial" w:cs="Times New Roman"/>
      <w:sz w:val="22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438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387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8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877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C43877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43877"/>
    <w:rPr>
      <w:rFonts w:eastAsiaTheme="minorEastAsia"/>
      <w:sz w:val="22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C43877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43877"/>
    <w:pPr>
      <w:spacing w:before="120"/>
    </w:pPr>
    <w:rPr>
      <w:rFonts w:cs="Times New Roman (Body CS)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C4387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43877"/>
    <w:pPr>
      <w:spacing w:before="120"/>
      <w:ind w:left="240"/>
    </w:pPr>
    <w:rPr>
      <w:rFonts w:cs="Times New Roman (Body CS)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43877"/>
    <w:pPr>
      <w:ind w:left="480"/>
    </w:pPr>
    <w:rPr>
      <w:rFonts w:cs="Times New Roman (Body CS)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43877"/>
    <w:pPr>
      <w:ind w:left="720"/>
    </w:pPr>
    <w:rPr>
      <w:rFonts w:cs="Times New Roman (Body CS)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43877"/>
    <w:pPr>
      <w:ind w:left="960"/>
    </w:pPr>
    <w:rPr>
      <w:rFonts w:cs="Times New Roman (Body CS)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43877"/>
    <w:pPr>
      <w:ind w:left="1200"/>
    </w:pPr>
    <w:rPr>
      <w:rFonts w:cs="Times New Roman (Body CS)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43877"/>
    <w:pPr>
      <w:ind w:left="1440"/>
    </w:pPr>
    <w:rPr>
      <w:rFonts w:cs="Times New Roman (Body CS)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43877"/>
    <w:pPr>
      <w:ind w:left="1680"/>
    </w:pPr>
    <w:rPr>
      <w:rFonts w:cs="Times New Roman (Body CS)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43877"/>
    <w:pPr>
      <w:ind w:left="1920"/>
    </w:pPr>
    <w:rPr>
      <w:rFonts w:cs="Times New Roman (Body CS)"/>
      <w:sz w:val="20"/>
      <w:szCs w:val="20"/>
    </w:rPr>
  </w:style>
  <w:style w:type="paragraph" w:styleId="Caption">
    <w:name w:val="caption"/>
    <w:aliases w:val="Caption for Tables and Figures,Non-indexed table/figure header"/>
    <w:basedOn w:val="Normal"/>
    <w:next w:val="Normal"/>
    <w:unhideWhenUsed/>
    <w:qFormat/>
    <w:rsid w:val="00C43877"/>
    <w:pPr>
      <w:spacing w:after="120" w:line="360" w:lineRule="auto"/>
      <w:jc w:val="both"/>
    </w:pPr>
    <w:rPr>
      <w:rFonts w:ascii="Gill Sans MT" w:eastAsia="Times New Roman" w:hAnsi="Gill Sans MT" w:cs="Arial"/>
      <w:b/>
      <w:bCs/>
      <w:kern w:val="28"/>
      <w:sz w:val="22"/>
      <w:szCs w:val="20"/>
    </w:rPr>
  </w:style>
  <w:style w:type="paragraph" w:customStyle="1" w:styleId="Mapbulletlist1">
    <w:name w:val="Map bullet list1"/>
    <w:basedOn w:val="ListParagraph"/>
    <w:next w:val="Normal"/>
    <w:rsid w:val="00C43877"/>
    <w:pPr>
      <w:numPr>
        <w:numId w:val="6"/>
      </w:numPr>
      <w:tabs>
        <w:tab w:val="num" w:pos="360"/>
      </w:tabs>
      <w:spacing w:before="120" w:after="120" w:line="300" w:lineRule="auto"/>
      <w:ind w:firstLine="0"/>
      <w:contextualSpacing w:val="0"/>
    </w:pPr>
    <w:rPr>
      <w:rFonts w:asciiTheme="minorHAnsi" w:hAnsiTheme="minorHAnsi" w:cstheme="minorBidi"/>
      <w:noProof/>
      <w:color w:val="006BB4"/>
      <w:sz w:val="22"/>
      <w:lang w:val="en-US"/>
    </w:rPr>
  </w:style>
  <w:style w:type="paragraph" w:customStyle="1" w:styleId="MAPtablebulletlist1">
    <w:name w:val="MAP table bullet list1"/>
    <w:basedOn w:val="Mapbulletlist1"/>
    <w:rsid w:val="00C43877"/>
    <w:pPr>
      <w:tabs>
        <w:tab w:val="clear" w:pos="360"/>
      </w:tabs>
      <w:spacing w:before="60" w:after="60" w:line="276" w:lineRule="auto"/>
      <w:ind w:hanging="360"/>
    </w:pPr>
    <w:rPr>
      <w:szCs w:val="21"/>
    </w:rPr>
  </w:style>
  <w:style w:type="paragraph" w:customStyle="1" w:styleId="Heading10">
    <w:name w:val="Heading1"/>
    <w:basedOn w:val="Normal"/>
    <w:qFormat/>
    <w:rsid w:val="00C43877"/>
    <w:pPr>
      <w:spacing w:after="160" w:line="259" w:lineRule="auto"/>
    </w:pPr>
    <w:rPr>
      <w:rFonts w:ascii="Arial" w:hAnsi="Arial" w:cs="Arial"/>
      <w:b/>
      <w:szCs w:val="22"/>
      <w:u w:val="single"/>
    </w:rPr>
  </w:style>
  <w:style w:type="paragraph" w:customStyle="1" w:styleId="WGTableColumnHeading">
    <w:name w:val="WG Table Column Heading"/>
    <w:basedOn w:val="Normal"/>
    <w:qFormat/>
    <w:rsid w:val="00C43877"/>
    <w:pPr>
      <w:suppressAutoHyphens/>
      <w:spacing w:before="120" w:after="120"/>
    </w:pPr>
    <w:rPr>
      <w:rFonts w:ascii="Arial" w:hAnsi="Arial" w:cs="Arial"/>
      <w:b/>
      <w:color w:val="FFFFFF" w:themeColor="background1"/>
      <w:sz w:val="26"/>
      <w:szCs w:val="22"/>
    </w:rPr>
  </w:style>
  <w:style w:type="character" w:customStyle="1" w:styleId="searchhistory-search-term">
    <w:name w:val="searchhistory-search-term"/>
    <w:basedOn w:val="DefaultParagraphFont"/>
    <w:rsid w:val="00C43877"/>
  </w:style>
  <w:style w:type="paragraph" w:styleId="NormalWeb">
    <w:name w:val="Normal (Web)"/>
    <w:basedOn w:val="Normal"/>
    <w:uiPriority w:val="99"/>
    <w:unhideWhenUsed/>
    <w:rsid w:val="00C4387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C43877"/>
  </w:style>
  <w:style w:type="character" w:styleId="FollowedHyperlink">
    <w:name w:val="FollowedHyperlink"/>
    <w:basedOn w:val="DefaultParagraphFont"/>
    <w:uiPriority w:val="99"/>
    <w:semiHidden/>
    <w:unhideWhenUsed/>
    <w:rsid w:val="00C43877"/>
    <w:rPr>
      <w:color w:val="954F72" w:themeColor="followedHyperlink"/>
      <w:u w:val="single"/>
    </w:rPr>
  </w:style>
  <w:style w:type="character" w:customStyle="1" w:styleId="apple-tab-span">
    <w:name w:val="apple-tab-span"/>
    <w:basedOn w:val="DefaultParagraphFont"/>
    <w:rsid w:val="00C43877"/>
  </w:style>
  <w:style w:type="character" w:styleId="UnresolvedMention">
    <w:name w:val="Unresolved Mention"/>
    <w:basedOn w:val="DefaultParagraphFont"/>
    <w:uiPriority w:val="99"/>
    <w:semiHidden/>
    <w:unhideWhenUsed/>
    <w:rsid w:val="00C43877"/>
    <w:rPr>
      <w:color w:val="605E5C"/>
      <w:shd w:val="clear" w:color="auto" w:fill="E1DFDD"/>
    </w:rPr>
  </w:style>
  <w:style w:type="character" w:customStyle="1" w:styleId="querysrchtext">
    <w:name w:val="querysrchtext"/>
    <w:basedOn w:val="DefaultParagraphFont"/>
    <w:rsid w:val="00C43877"/>
  </w:style>
  <w:style w:type="character" w:customStyle="1" w:styleId="queryoperator">
    <w:name w:val="queryoperator"/>
    <w:basedOn w:val="DefaultParagraphFont"/>
    <w:rsid w:val="00C43877"/>
  </w:style>
  <w:style w:type="character" w:styleId="Emphasis">
    <w:name w:val="Emphasis"/>
    <w:basedOn w:val="DefaultParagraphFont"/>
    <w:uiPriority w:val="20"/>
    <w:qFormat/>
    <w:rsid w:val="00C4387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22B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B16"/>
  </w:style>
  <w:style w:type="paragraph" w:customStyle="1" w:styleId="EndNoteBibliographyTitle">
    <w:name w:val="EndNote Bibliography Title"/>
    <w:basedOn w:val="Normal"/>
    <w:link w:val="EndNoteBibliographyTitleChar"/>
    <w:rsid w:val="00C77C69"/>
    <w:pPr>
      <w:jc w:val="center"/>
    </w:pPr>
    <w:rPr>
      <w:rFonts w:ascii="Gill Sans MT" w:hAnsi="Gill Sans MT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C69"/>
    <w:rPr>
      <w:rFonts w:ascii="Gill Sans MT" w:hAnsi="Gill Sans MT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7C69"/>
    <w:pPr>
      <w:jc w:val="both"/>
    </w:pPr>
    <w:rPr>
      <w:rFonts w:ascii="Gill Sans MT" w:hAnsi="Gill Sans MT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7C69"/>
    <w:rPr>
      <w:rFonts w:ascii="Gill Sans MT" w:hAnsi="Gill Sans MT"/>
      <w:sz w:val="22"/>
      <w:lang w:val="en-US"/>
    </w:rPr>
  </w:style>
  <w:style w:type="paragraph" w:styleId="Revision">
    <w:name w:val="Revision"/>
    <w:hidden/>
    <w:uiPriority w:val="99"/>
    <w:semiHidden/>
    <w:rsid w:val="000947C4"/>
  </w:style>
  <w:style w:type="character" w:customStyle="1" w:styleId="Heading3Char">
    <w:name w:val="Heading 3 Char"/>
    <w:basedOn w:val="DefaultParagraphFont"/>
    <w:link w:val="Heading3"/>
    <w:uiPriority w:val="9"/>
    <w:rsid w:val="00672B71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55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06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61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66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2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9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9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0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8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9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4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64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8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7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9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0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99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8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2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1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1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3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0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1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0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7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3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5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2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0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9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44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5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8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7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8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57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2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0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7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8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6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6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2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74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6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74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82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7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8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6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2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4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62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5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8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8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0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9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2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7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73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17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7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1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8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1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9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73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6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7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02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4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7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1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13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14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6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5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6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3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2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FF5893-6843-2149-9E75-B18A9D911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izovic, Nermina</dc:creator>
  <cp:keywords/>
  <dc:description/>
  <cp:lastModifiedBy>Ferizovic, Nermina</cp:lastModifiedBy>
  <cp:revision>11</cp:revision>
  <dcterms:created xsi:type="dcterms:W3CDTF">2024-05-19T10:47:00Z</dcterms:created>
  <dcterms:modified xsi:type="dcterms:W3CDTF">2025-05-03T10:37:00Z</dcterms:modified>
</cp:coreProperties>
</file>